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26B35" w14:textId="77777777" w:rsidR="00B2101C" w:rsidRDefault="00D13CD8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D87B2A2" w14:textId="77777777" w:rsidR="00B2101C" w:rsidRDefault="00D13CD8">
      <w:pPr>
        <w:pStyle w:val="Heading1"/>
        <w:numPr>
          <w:ilvl w:val="0"/>
          <w:numId w:val="2"/>
        </w:numPr>
      </w:pPr>
      <w:r>
        <w:t>Ratings of occupational titles</w:t>
      </w:r>
    </w:p>
    <w:p w14:paraId="69DCDDB8" w14:textId="77777777" w:rsidR="00B2101C" w:rsidRDefault="00D13CD8">
      <w:r>
        <w:t>Overview of all occupational titles included in the study and how their estimated proportion of women were rated.</w:t>
      </w:r>
    </w:p>
    <w:p w14:paraId="5932D91F" w14:textId="77777777" w:rsidR="00B2101C" w:rsidRDefault="00D13CD8">
      <w:pPr>
        <w:pStyle w:val="Heading2"/>
        <w:numPr>
          <w:ilvl w:val="1"/>
          <w:numId w:val="2"/>
        </w:numPr>
      </w:pPr>
      <w:r>
        <w:t>Occupations associated with a high proportion of women</w:t>
      </w:r>
    </w:p>
    <w:p w14:paraId="0EC06F14" w14:textId="77777777" w:rsidR="00B2101C" w:rsidRDefault="00D13CD8">
      <w:pPr>
        <w:rPr>
          <w:i/>
        </w:rPr>
      </w:pPr>
      <w:r>
        <w:rPr>
          <w:i/>
        </w:rPr>
        <w:t>Swedish title</w:t>
      </w:r>
      <w:r>
        <w:rPr>
          <w:i/>
        </w:rPr>
        <w:tab/>
      </w:r>
      <w:r>
        <w:rPr>
          <w:i/>
        </w:rPr>
        <w:tab/>
        <w:t>English title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>Estimated proportion women</w:t>
      </w:r>
      <w:r>
        <w:rPr>
          <w:i/>
        </w:rPr>
        <w:tab/>
      </w:r>
    </w:p>
    <w:p w14:paraId="07720C90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Skönhetsterapeuter</w:t>
      </w:r>
      <w:r w:rsidRPr="00D13CD8">
        <w:rPr>
          <w:lang w:val="sv-SE"/>
        </w:rPr>
        <w:tab/>
        <w:t>Cosmetologists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88.85%</w:t>
      </w:r>
    </w:p>
    <w:p w14:paraId="3D58AFED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Barnmorskor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Midwive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86.08%</w:t>
      </w:r>
    </w:p>
    <w:p w14:paraId="0E61F91B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Förskolelärare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Preschool teacher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70.74%</w:t>
      </w:r>
      <w:r w:rsidRPr="00D13CD8">
        <w:rPr>
          <w:lang w:val="sv-SE"/>
        </w:rPr>
        <w:tab/>
      </w:r>
    </w:p>
    <w:p w14:paraId="5F9E4AC3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Vårdbiträden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Nurse’s aide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84.32%</w:t>
      </w:r>
    </w:p>
    <w:p w14:paraId="56A6FF64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Sekreterare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Secretarie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77.87%</w:t>
      </w:r>
    </w:p>
    <w:p w14:paraId="5FA09663" w14:textId="77777777" w:rsidR="00B2101C" w:rsidRPr="00670105" w:rsidRDefault="00D13CD8">
      <w:pPr>
        <w:rPr>
          <w:lang w:val="sv-SE"/>
        </w:rPr>
      </w:pPr>
      <w:r w:rsidRPr="00670105">
        <w:rPr>
          <w:lang w:val="sv-SE"/>
        </w:rPr>
        <w:t>Sjuksköterskor</w:t>
      </w:r>
      <w:r w:rsidRPr="00670105">
        <w:rPr>
          <w:lang w:val="sv-SE"/>
        </w:rPr>
        <w:tab/>
        <w:t>Nurses</w:t>
      </w:r>
      <w:r w:rsidRPr="00670105">
        <w:rPr>
          <w:lang w:val="sv-SE"/>
        </w:rPr>
        <w:tab/>
      </w:r>
      <w:r w:rsidRPr="00670105">
        <w:rPr>
          <w:lang w:val="sv-SE"/>
        </w:rPr>
        <w:tab/>
      </w:r>
      <w:r w:rsidRPr="00670105">
        <w:rPr>
          <w:lang w:val="sv-SE"/>
        </w:rPr>
        <w:tab/>
      </w:r>
      <w:r w:rsidRPr="00670105">
        <w:rPr>
          <w:lang w:val="sv-SE"/>
        </w:rPr>
        <w:tab/>
        <w:t>75.53%</w:t>
      </w:r>
    </w:p>
    <w:p w14:paraId="2EB645DB" w14:textId="77777777" w:rsidR="00B2101C" w:rsidRDefault="00D13CD8">
      <w:pPr>
        <w:pStyle w:val="Heading2"/>
        <w:numPr>
          <w:ilvl w:val="1"/>
          <w:numId w:val="2"/>
        </w:numPr>
      </w:pPr>
      <w:r>
        <w:t>Occupations associated with a high proportion of men</w:t>
      </w:r>
    </w:p>
    <w:p w14:paraId="21A2BFFF" w14:textId="77777777" w:rsidR="00B2101C" w:rsidRDefault="00D13CD8">
      <w:pPr>
        <w:rPr>
          <w:i/>
        </w:rPr>
      </w:pPr>
      <w:r>
        <w:rPr>
          <w:i/>
        </w:rPr>
        <w:t>Swedish title</w:t>
      </w:r>
      <w:r>
        <w:rPr>
          <w:i/>
        </w:rPr>
        <w:tab/>
      </w:r>
      <w:r>
        <w:rPr>
          <w:i/>
        </w:rPr>
        <w:tab/>
        <w:t>English title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>Estimated proportion women</w:t>
      </w:r>
    </w:p>
    <w:p w14:paraId="7BAC6084" w14:textId="77777777" w:rsidR="00B2101C" w:rsidRDefault="00D13CD8">
      <w:pPr>
        <w:spacing w:before="0" w:after="200" w:line="276" w:lineRule="auto"/>
      </w:pPr>
      <w:proofErr w:type="spellStart"/>
      <w:r>
        <w:t>Pizzabagare</w:t>
      </w:r>
      <w:proofErr w:type="spellEnd"/>
      <w:r>
        <w:tab/>
      </w:r>
      <w:r>
        <w:tab/>
        <w:t>Pizza bakers</w:t>
      </w:r>
      <w:r>
        <w:tab/>
      </w:r>
      <w:r>
        <w:tab/>
      </w:r>
      <w:r>
        <w:tab/>
        <w:t>6.47%</w:t>
      </w:r>
      <w:r>
        <w:tab/>
      </w:r>
      <w:r>
        <w:tab/>
      </w:r>
    </w:p>
    <w:p w14:paraId="1EFFA1B7" w14:textId="77777777" w:rsidR="00B2101C" w:rsidRDefault="00D13CD8">
      <w:pPr>
        <w:spacing w:before="0" w:after="200" w:line="276" w:lineRule="auto"/>
      </w:pPr>
      <w:proofErr w:type="spellStart"/>
      <w:r>
        <w:t>Byggnadsarbetare</w:t>
      </w:r>
      <w:proofErr w:type="spellEnd"/>
      <w:r>
        <w:t xml:space="preserve"> </w:t>
      </w:r>
      <w:r>
        <w:tab/>
        <w:t>Construction workers</w:t>
      </w:r>
      <w:r>
        <w:tab/>
      </w:r>
      <w:r>
        <w:tab/>
        <w:t>10.21%</w:t>
      </w:r>
      <w:r>
        <w:tab/>
      </w:r>
    </w:p>
    <w:p w14:paraId="4FEBA366" w14:textId="77777777" w:rsidR="00B2101C" w:rsidRDefault="00D13CD8">
      <w:pPr>
        <w:spacing w:before="0" w:after="200" w:line="276" w:lineRule="auto"/>
      </w:pPr>
      <w:proofErr w:type="spellStart"/>
      <w:r>
        <w:t>Officerare</w:t>
      </w:r>
      <w:proofErr w:type="spellEnd"/>
      <w:r>
        <w:tab/>
      </w:r>
      <w:r>
        <w:tab/>
        <w:t>Officers</w:t>
      </w:r>
      <w:r>
        <w:tab/>
      </w:r>
      <w:r>
        <w:tab/>
      </w:r>
      <w:r>
        <w:tab/>
        <w:t>11.89%</w:t>
      </w:r>
      <w:r>
        <w:tab/>
      </w:r>
      <w:r>
        <w:tab/>
      </w:r>
    </w:p>
    <w:p w14:paraId="1DE8698E" w14:textId="77777777" w:rsidR="00B2101C" w:rsidRDefault="00D13CD8">
      <w:pPr>
        <w:spacing w:before="0" w:after="200" w:line="276" w:lineRule="auto"/>
      </w:pPr>
      <w:proofErr w:type="spellStart"/>
      <w:r>
        <w:t>Målare</w:t>
      </w:r>
      <w:proofErr w:type="spellEnd"/>
      <w:r>
        <w:tab/>
      </w:r>
      <w:r>
        <w:tab/>
      </w:r>
      <w:r>
        <w:tab/>
        <w:t>Painters</w:t>
      </w:r>
      <w:r>
        <w:tab/>
      </w:r>
      <w:r>
        <w:tab/>
      </w:r>
      <w:r>
        <w:tab/>
        <w:t>12.58%</w:t>
      </w:r>
      <w:r>
        <w:tab/>
      </w:r>
      <w:r>
        <w:tab/>
      </w:r>
      <w:r>
        <w:tab/>
      </w:r>
    </w:p>
    <w:p w14:paraId="78263CD5" w14:textId="77777777" w:rsidR="00B2101C" w:rsidRDefault="00D13CD8">
      <w:pPr>
        <w:spacing w:before="0" w:after="200" w:line="276" w:lineRule="auto"/>
      </w:pPr>
      <w:proofErr w:type="spellStart"/>
      <w:r>
        <w:t>Snickare</w:t>
      </w:r>
      <w:proofErr w:type="spellEnd"/>
      <w:r>
        <w:tab/>
      </w:r>
      <w:r>
        <w:tab/>
        <w:t>Carpenters</w:t>
      </w:r>
      <w:r>
        <w:tab/>
      </w:r>
      <w:r>
        <w:tab/>
      </w:r>
      <w:r>
        <w:tab/>
        <w:t>15.23%</w:t>
      </w:r>
      <w:r>
        <w:tab/>
      </w:r>
      <w:r>
        <w:tab/>
      </w:r>
    </w:p>
    <w:p w14:paraId="6DF8A5D2" w14:textId="77777777" w:rsidR="00B2101C" w:rsidRDefault="00D13CD8">
      <w:pPr>
        <w:spacing w:before="0" w:after="200" w:line="276" w:lineRule="auto"/>
      </w:pPr>
      <w:proofErr w:type="spellStart"/>
      <w:r>
        <w:t>Piloter</w:t>
      </w:r>
      <w:proofErr w:type="spellEnd"/>
      <w:r>
        <w:tab/>
      </w:r>
      <w:r>
        <w:tab/>
      </w:r>
      <w:r>
        <w:tab/>
        <w:t>Pilots</w:t>
      </w:r>
      <w:r>
        <w:tab/>
      </w:r>
      <w:r>
        <w:tab/>
      </w:r>
      <w:r>
        <w:tab/>
      </w:r>
      <w:r>
        <w:tab/>
        <w:t>17.66%</w:t>
      </w:r>
    </w:p>
    <w:p w14:paraId="76FE5F99" w14:textId="77777777" w:rsidR="00B2101C" w:rsidRDefault="00D13CD8">
      <w:pPr>
        <w:pStyle w:val="Heading2"/>
        <w:numPr>
          <w:ilvl w:val="1"/>
          <w:numId w:val="2"/>
        </w:numPr>
      </w:pPr>
      <w:r>
        <w:t>Occupations associated with an equal distribution women/men</w:t>
      </w:r>
      <w:r>
        <w:tab/>
      </w:r>
      <w:r>
        <w:tab/>
      </w:r>
    </w:p>
    <w:p w14:paraId="17A66998" w14:textId="77777777" w:rsidR="00B2101C" w:rsidRDefault="00D13CD8">
      <w:pPr>
        <w:rPr>
          <w:i/>
        </w:rPr>
      </w:pPr>
      <w:r>
        <w:rPr>
          <w:i/>
        </w:rPr>
        <w:t>Swedish title</w:t>
      </w:r>
      <w:r>
        <w:rPr>
          <w:i/>
        </w:rPr>
        <w:tab/>
      </w:r>
      <w:r>
        <w:rPr>
          <w:i/>
        </w:rPr>
        <w:tab/>
        <w:t>English title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>Estimated proportion women</w:t>
      </w:r>
    </w:p>
    <w:p w14:paraId="662DAD2E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Högskolelärare</w:t>
      </w:r>
      <w:r w:rsidRPr="00D13CD8">
        <w:rPr>
          <w:lang w:val="sv-SE"/>
        </w:rPr>
        <w:tab/>
        <w:t>University teachers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56.37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0159AA10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Författare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Author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54.11%</w:t>
      </w:r>
      <w:r w:rsidRPr="00D13CD8">
        <w:rPr>
          <w:lang w:val="sv-SE"/>
        </w:rPr>
        <w:tab/>
      </w:r>
    </w:p>
    <w:p w14:paraId="67DDCDF3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Konstnärer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Artist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53.83%</w:t>
      </w:r>
      <w:r w:rsidRPr="00D13CD8">
        <w:rPr>
          <w:lang w:val="sv-SE"/>
        </w:rPr>
        <w:tab/>
      </w:r>
    </w:p>
    <w:p w14:paraId="4332CE93" w14:textId="77777777" w:rsidR="00B2101C" w:rsidRDefault="00D13CD8">
      <w:pPr>
        <w:rPr>
          <w:i/>
        </w:rPr>
      </w:pPr>
      <w:r>
        <w:rPr>
          <w:i/>
        </w:rPr>
        <w:lastRenderedPageBreak/>
        <w:t>Swedish title</w:t>
      </w:r>
      <w:r>
        <w:rPr>
          <w:i/>
        </w:rPr>
        <w:tab/>
      </w:r>
      <w:r>
        <w:rPr>
          <w:i/>
        </w:rPr>
        <w:tab/>
        <w:t>English title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>Estimated proportion women</w:t>
      </w:r>
    </w:p>
    <w:p w14:paraId="0F2BC6E8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Skådespelare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Actor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52.87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1D7A5C2B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Sångare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Singer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51.84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7A2EA5B3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Doktorander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PhD Student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50.76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6A97BA30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ST-läkare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Resident physicians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50.40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59CEAE82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Journalister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Journalist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49.79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6909A0B8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Meteorologer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Meteorologist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48.78%</w:t>
      </w:r>
      <w:r w:rsidRPr="00D13CD8">
        <w:rPr>
          <w:lang w:val="sv-SE"/>
        </w:rPr>
        <w:tab/>
      </w:r>
    </w:p>
    <w:p w14:paraId="31679779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>Musiker</w:t>
      </w:r>
      <w:r w:rsidRPr="00D13CD8">
        <w:rPr>
          <w:lang w:val="sv-SE"/>
        </w:rPr>
        <w:tab/>
      </w:r>
      <w:r w:rsidRPr="00D13CD8">
        <w:rPr>
          <w:lang w:val="sv-SE"/>
        </w:rPr>
        <w:tab/>
        <w:t>Musician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47.16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6E2AD49F" w14:textId="77777777" w:rsidR="00B2101C" w:rsidRPr="00D13CD8" w:rsidRDefault="00D13CD8">
      <w:pPr>
        <w:rPr>
          <w:lang w:val="sv-SE"/>
        </w:rPr>
      </w:pPr>
      <w:r w:rsidRPr="00D13CD8">
        <w:rPr>
          <w:lang w:val="sv-SE"/>
        </w:rPr>
        <w:t xml:space="preserve">Marknadsförare </w:t>
      </w:r>
      <w:r w:rsidRPr="00D13CD8">
        <w:rPr>
          <w:lang w:val="sv-SE"/>
        </w:rPr>
        <w:tab/>
        <w:t>Marketers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  <w:r w:rsidRPr="00D13CD8">
        <w:rPr>
          <w:lang w:val="sv-SE"/>
        </w:rPr>
        <w:tab/>
        <w:t>44.97%</w:t>
      </w:r>
      <w:r w:rsidRPr="00D13CD8">
        <w:rPr>
          <w:lang w:val="sv-SE"/>
        </w:rPr>
        <w:tab/>
      </w:r>
      <w:r w:rsidRPr="00D13CD8">
        <w:rPr>
          <w:lang w:val="sv-SE"/>
        </w:rPr>
        <w:tab/>
      </w:r>
    </w:p>
    <w:p w14:paraId="7C2BC587" w14:textId="77777777" w:rsidR="00B2101C" w:rsidRPr="00D13CD8" w:rsidRDefault="00B2101C">
      <w:pPr>
        <w:rPr>
          <w:lang w:val="sv-SE"/>
        </w:rPr>
      </w:pPr>
    </w:p>
    <w:p w14:paraId="3645D04B" w14:textId="77777777" w:rsidR="00B2101C" w:rsidRDefault="00D13CD8">
      <w:pPr>
        <w:pStyle w:val="Heading1"/>
        <w:numPr>
          <w:ilvl w:val="0"/>
          <w:numId w:val="2"/>
        </w:numPr>
      </w:pPr>
      <w:r>
        <w:t>Stimuli</w:t>
      </w:r>
    </w:p>
    <w:p w14:paraId="2F5497A7" w14:textId="77777777" w:rsidR="00B2101C" w:rsidRDefault="00D13CD8">
      <w:r>
        <w:t>The original sentences (in Swedish) included in the study:</w:t>
      </w:r>
    </w:p>
    <w:p w14:paraId="5B4AA34E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</w:rPr>
      </w:pPr>
      <w:r w:rsidRPr="00D13CD8">
        <w:rPr>
          <w:color w:val="000000"/>
          <w:lang w:val="sv-SE"/>
        </w:rPr>
        <w:t xml:space="preserve">Förskolläraren/Doktoranden/Tjejen/Studenten bjöds in för att hålla en föreläsning. </w:t>
      </w:r>
      <w:r>
        <w:rPr>
          <w:color w:val="000000"/>
        </w:rPr>
        <w:t xml:space="preserve">Hen/Hon var glad </w:t>
      </w:r>
      <w:proofErr w:type="spellStart"/>
      <w:r>
        <w:rPr>
          <w:color w:val="000000"/>
        </w:rPr>
        <w:t>av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l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illfrågad</w:t>
      </w:r>
      <w:proofErr w:type="spellEnd"/>
      <w:r>
        <w:rPr>
          <w:color w:val="000000"/>
        </w:rPr>
        <w:t>.</w:t>
      </w:r>
    </w:p>
    <w:p w14:paraId="5967C5AB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Sjuksköterskan/ST-läkaren/Mamman/Partnern var upprörd och blek. Hen/Hon hade just fått veta att dottern blivit inlagd på sjukhus.</w:t>
      </w:r>
    </w:p>
    <w:p w14:paraId="7D172542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</w:rPr>
      </w:pPr>
      <w:r w:rsidRPr="00D13CD8">
        <w:rPr>
          <w:color w:val="000000"/>
          <w:lang w:val="sv-SE"/>
        </w:rPr>
        <w:t xml:space="preserve">Sekreteraren/Journalisten/Kvinnan/Kollegan skrev under dokumenten. </w:t>
      </w:r>
      <w:r>
        <w:rPr>
          <w:color w:val="000000"/>
        </w:rPr>
        <w:t xml:space="preserve">Hen/Hon lade </w:t>
      </w:r>
      <w:proofErr w:type="spellStart"/>
      <w:r>
        <w:rPr>
          <w:color w:val="000000"/>
        </w:rPr>
        <w:t>dem</w:t>
      </w:r>
      <w:proofErr w:type="spellEnd"/>
      <w:r>
        <w:rPr>
          <w:color w:val="000000"/>
        </w:rPr>
        <w:t xml:space="preserve"> sedan </w:t>
      </w:r>
      <w:proofErr w:type="spellStart"/>
      <w:r>
        <w:rPr>
          <w:color w:val="000000"/>
        </w:rPr>
        <w:t>på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ostlådan</w:t>
      </w:r>
      <w:proofErr w:type="spellEnd"/>
      <w:r>
        <w:rPr>
          <w:color w:val="000000"/>
        </w:rPr>
        <w:t>.</w:t>
      </w:r>
    </w:p>
    <w:p w14:paraId="7BFD43A4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Vårdbiträdet/Mäklaren/Mostern/Vännen fick en inbjudan till en middag. Hen/Hon tackade nej eftersom det var mycket att göra på jobbet.</w:t>
      </w:r>
    </w:p>
    <w:p w14:paraId="3E18F5B8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</w:rPr>
      </w:pPr>
      <w:r w:rsidRPr="00D13CD8">
        <w:rPr>
          <w:color w:val="000000"/>
          <w:lang w:val="sv-SE"/>
        </w:rPr>
        <w:t xml:space="preserve">Barnmorskan/Skådespelaren/Farmodern/Pensionären bäddade sängen med nya påslakan. </w:t>
      </w:r>
      <w:r>
        <w:rPr>
          <w:color w:val="000000"/>
        </w:rPr>
        <w:t xml:space="preserve">Hen/Hon lade </w:t>
      </w:r>
      <w:proofErr w:type="spellStart"/>
      <w:r>
        <w:rPr>
          <w:color w:val="000000"/>
        </w:rPr>
        <w:t>smutstvätt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vättkorgen</w:t>
      </w:r>
      <w:proofErr w:type="spellEnd"/>
      <w:r>
        <w:rPr>
          <w:color w:val="000000"/>
        </w:rPr>
        <w:t>.</w:t>
      </w:r>
    </w:p>
    <w:p w14:paraId="5E977985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Skönhetsterapeuten/Musikern/Systern/Kusinen kom ofta sent till jobbet. Hen/Hon hade rykte om sig att vara svår att jobba med.</w:t>
      </w:r>
    </w:p>
    <w:p w14:paraId="741DCFCF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lastRenderedPageBreak/>
        <w:t>Förskolläraren/Doktoranden/Tjejen/Studenten kom tidigt till ceremonin. Hen/Hon var förvånad över att så många människor redan var på plats.</w:t>
      </w:r>
    </w:p>
    <w:p w14:paraId="36BA3900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juksköterskan/ST-läkaren/Mamman/Partnern försökte ge en fullständig beskrivning av händelsen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verk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örvirra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c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nd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cket</w:t>
      </w:r>
      <w:proofErr w:type="spellEnd"/>
      <w:r>
        <w:rPr>
          <w:color w:val="000000"/>
        </w:rPr>
        <w:t xml:space="preserve"> lite.</w:t>
      </w:r>
    </w:p>
    <w:p w14:paraId="21299822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Sekreteraren/Journalisten/Kvinnan/Kollegan skulle skriva en omfattande rapport. Hen/Hon funderade på att be sin chef om hjälp.</w:t>
      </w:r>
    </w:p>
    <w:p w14:paraId="53BE0FBD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Vårdbiträdet/Mäklaren/Mostern/Vännen har tagit tjänstledigt för studier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ä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illbak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å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jobbe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äst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år</w:t>
      </w:r>
      <w:proofErr w:type="spellEnd"/>
      <w:r>
        <w:rPr>
          <w:color w:val="000000"/>
        </w:rPr>
        <w:t>.</w:t>
      </w:r>
    </w:p>
    <w:p w14:paraId="3D6EB920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Barnmorskan/Skådespelaren/Farmodern/Pensionären hade jobbat länge i staden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kän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ästa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l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od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är</w:t>
      </w:r>
      <w:proofErr w:type="spellEnd"/>
      <w:r>
        <w:rPr>
          <w:color w:val="000000"/>
        </w:rPr>
        <w:t>.</w:t>
      </w:r>
    </w:p>
    <w:p w14:paraId="5BC0D6F1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Skönhetsterapeuten/Musikern/Systern/Kusinen gillade att gå på zoo med familjen. Hen/Hon tyckte att djurparker var det perfekta stället för utflykter.</w:t>
      </w:r>
    </w:p>
    <w:p w14:paraId="1002BEFC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Förskolläraren/Doktoranden/Tjejen/Studenten läste igenom instruktionerna flera gånger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vil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erklig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ör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i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ästa</w:t>
      </w:r>
      <w:proofErr w:type="spellEnd"/>
      <w:r>
        <w:rPr>
          <w:color w:val="000000"/>
        </w:rPr>
        <w:t>.</w:t>
      </w:r>
    </w:p>
    <w:p w14:paraId="54657E72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juksköterskan/ST-läkaren/Mamman/Partnern tvättade såret försiktigt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noter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det hade </w:t>
      </w:r>
      <w:proofErr w:type="spellStart"/>
      <w:r>
        <w:rPr>
          <w:color w:val="000000"/>
        </w:rPr>
        <w:t>börj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äk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int</w:t>
      </w:r>
      <w:proofErr w:type="spellEnd"/>
      <w:r>
        <w:rPr>
          <w:color w:val="000000"/>
        </w:rPr>
        <w:t>.</w:t>
      </w:r>
    </w:p>
    <w:p w14:paraId="54B0BE65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ekreteraren/Journalisten/Kvinnan/Kollegan berättade om det nya jobbet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så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ra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mo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å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y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ppgifter</w:t>
      </w:r>
      <w:proofErr w:type="spellEnd"/>
      <w:r>
        <w:rPr>
          <w:color w:val="000000"/>
        </w:rPr>
        <w:t>.</w:t>
      </w:r>
    </w:p>
    <w:p w14:paraId="1B850083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Vårdbiträdet/Mäklaren/Mostern/Vännen inspekterade rummet i förväg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så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lt</w:t>
      </w:r>
      <w:proofErr w:type="spellEnd"/>
      <w:r>
        <w:rPr>
          <w:color w:val="000000"/>
        </w:rPr>
        <w:t xml:space="preserve"> var </w:t>
      </w:r>
      <w:proofErr w:type="spellStart"/>
      <w:r>
        <w:rPr>
          <w:color w:val="000000"/>
        </w:rPr>
        <w:t>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erfek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dning</w:t>
      </w:r>
      <w:proofErr w:type="spellEnd"/>
      <w:r>
        <w:rPr>
          <w:color w:val="000000"/>
        </w:rPr>
        <w:t>.</w:t>
      </w:r>
    </w:p>
    <w:p w14:paraId="58715092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Barnmorskan/Skådespelaren/Farmodern/Pensionären gick till stranden varje helg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tyckte</w:t>
      </w:r>
      <w:proofErr w:type="spellEnd"/>
      <w:r>
        <w:rPr>
          <w:color w:val="000000"/>
        </w:rPr>
        <w:t xml:space="preserve"> om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ndr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ttenbrynet</w:t>
      </w:r>
      <w:proofErr w:type="spellEnd"/>
      <w:r>
        <w:rPr>
          <w:color w:val="000000"/>
        </w:rPr>
        <w:t>.</w:t>
      </w:r>
    </w:p>
    <w:p w14:paraId="0E2CC69C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Skönhetsterapeuten/Musikern/Systern/Kusinen läste tidningen varje dag. Hen/Hon försökte hålla sig informerad om händelser i världen.</w:t>
      </w:r>
    </w:p>
    <w:p w14:paraId="66CC12C8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lastRenderedPageBreak/>
        <w:t>Förskolläraren/Doktoranden/Tjejen/Studenten skrev under kontraktet. Hen/Hon såg fram emot att börja på nya jobbet.</w:t>
      </w:r>
    </w:p>
    <w:p w14:paraId="3DF960C4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juksköterskan/ST-läkaren/Mamman/Partnern jobbade utomlands i ett år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ringde</w:t>
      </w:r>
      <w:proofErr w:type="spellEnd"/>
      <w:r>
        <w:rPr>
          <w:color w:val="000000"/>
        </w:rPr>
        <w:t xml:space="preserve"> hem till </w:t>
      </w:r>
      <w:proofErr w:type="spellStart"/>
      <w:r>
        <w:rPr>
          <w:color w:val="000000"/>
        </w:rPr>
        <w:t>familj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rj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väll</w:t>
      </w:r>
      <w:proofErr w:type="spellEnd"/>
      <w:r>
        <w:rPr>
          <w:color w:val="000000"/>
        </w:rPr>
        <w:t>.</w:t>
      </w:r>
    </w:p>
    <w:p w14:paraId="23021E70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ekreteraren/Journalisten/Kvinnan/Kollegan tog emot presenten från föreningen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tack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l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ör</w:t>
      </w:r>
      <w:proofErr w:type="spellEnd"/>
      <w:r>
        <w:rPr>
          <w:color w:val="000000"/>
        </w:rPr>
        <w:t xml:space="preserve"> den </w:t>
      </w:r>
      <w:proofErr w:type="spellStart"/>
      <w:r>
        <w:rPr>
          <w:color w:val="000000"/>
        </w:rPr>
        <w:t>trevlig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agen</w:t>
      </w:r>
      <w:proofErr w:type="spellEnd"/>
      <w:r>
        <w:rPr>
          <w:color w:val="000000"/>
        </w:rPr>
        <w:t>.</w:t>
      </w:r>
    </w:p>
    <w:p w14:paraId="2356835C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Vårdbiträdet/Mäklaren/Mostern/Vännen skrev en inbjudan till julfesten. </w:t>
      </w:r>
      <w:r>
        <w:rPr>
          <w:color w:val="000000"/>
        </w:rPr>
        <w:t xml:space="preserve">Hen/Hon hade </w:t>
      </w:r>
      <w:proofErr w:type="spellStart"/>
      <w:r>
        <w:rPr>
          <w:color w:val="000000"/>
        </w:rPr>
        <w:t>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cke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ättlä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ndstil</w:t>
      </w:r>
      <w:proofErr w:type="spellEnd"/>
      <w:r>
        <w:rPr>
          <w:color w:val="000000"/>
        </w:rPr>
        <w:t>.</w:t>
      </w:r>
    </w:p>
    <w:p w14:paraId="48FA1DA3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Barnmorskan/Skådespelaren/Farmodern/Pensionären firade sin 80-årsdag. Hen/Hon var tacksam över att ha fått uppleva så mycket.</w:t>
      </w:r>
    </w:p>
    <w:p w14:paraId="3E4FDF6A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könhetsterapeuten/Musikern/Systern/Kusinen bröt benet kort före semestern. </w:t>
      </w:r>
      <w:r>
        <w:rPr>
          <w:color w:val="000000"/>
        </w:rPr>
        <w:t xml:space="preserve">Hen/Hon </w:t>
      </w:r>
      <w:proofErr w:type="spellStart"/>
      <w:r>
        <w:rPr>
          <w:color w:val="000000"/>
        </w:rPr>
        <w:t>avbok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ärfö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ykelresan</w:t>
      </w:r>
      <w:proofErr w:type="spellEnd"/>
      <w:r>
        <w:rPr>
          <w:color w:val="000000"/>
        </w:rPr>
        <w:t>.</w:t>
      </w:r>
    </w:p>
    <w:p w14:paraId="193AC040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nickaren/Meteorologen/Killen/Praktikanten skickade ett viktigt e-postmeddelande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fic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var</w:t>
      </w:r>
      <w:proofErr w:type="spellEnd"/>
      <w:r>
        <w:rPr>
          <w:color w:val="000000"/>
        </w:rPr>
        <w:t xml:space="preserve"> redan </w:t>
      </w:r>
      <w:proofErr w:type="spellStart"/>
      <w:r>
        <w:rPr>
          <w:color w:val="000000"/>
        </w:rPr>
        <w:t>ino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imme</w:t>
      </w:r>
      <w:proofErr w:type="spellEnd"/>
      <w:r>
        <w:rPr>
          <w:color w:val="000000"/>
        </w:rPr>
        <w:t>.</w:t>
      </w:r>
    </w:p>
    <w:p w14:paraId="7DEE0973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Pizzabagaren/Högskoleläraren/Pappan/Föräldern läste blanketten noggrant. Hen/Han noterade att det fanns flera stavfel på första sidan.</w:t>
      </w:r>
    </w:p>
    <w:p w14:paraId="2FED7571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Piloten/Författaren/Mannen/Medarbetaren var törstig efter föredraget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fråg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l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tten</w:t>
      </w:r>
      <w:proofErr w:type="spellEnd"/>
      <w:r>
        <w:rPr>
          <w:color w:val="000000"/>
        </w:rPr>
        <w:t>.</w:t>
      </w:r>
    </w:p>
    <w:p w14:paraId="43BF42D9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Målaren/Marknadsföraren/Morbrodern/Släktingen cyklade flera mil varje dag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gill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tionera</w:t>
      </w:r>
      <w:proofErr w:type="spellEnd"/>
      <w:r>
        <w:rPr>
          <w:color w:val="000000"/>
        </w:rPr>
        <w:t>.</w:t>
      </w:r>
    </w:p>
    <w:p w14:paraId="1B744DA9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Officeraren/Sångaren/Farfadern/70-åringen log framför kamerorna. </w:t>
      </w:r>
      <w:r>
        <w:rPr>
          <w:color w:val="000000"/>
        </w:rPr>
        <w:t xml:space="preserve">Hen/Han var </w:t>
      </w:r>
      <w:proofErr w:type="spellStart"/>
      <w:r>
        <w:rPr>
          <w:color w:val="000000"/>
        </w:rPr>
        <w:t>uppkläd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ö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remonin</w:t>
      </w:r>
      <w:proofErr w:type="spellEnd"/>
      <w:r>
        <w:rPr>
          <w:color w:val="000000"/>
        </w:rPr>
        <w:t>.</w:t>
      </w:r>
    </w:p>
    <w:p w14:paraId="57D4032A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Byggnadsarbetaren/Konstnären/Brodern/Syskonet fick en tävlingsinbjudan på posten. Hen/Han bestämde sig för att delta och fyllde i formuläret.</w:t>
      </w:r>
    </w:p>
    <w:p w14:paraId="7B8A59FD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lastRenderedPageBreak/>
        <w:t>Snickaren/Meteorologen/Killen/Praktikanten var lättstött och svår att komma överens med. Hen/Han verkade inte vara omtyckt av någon på jobbet.</w:t>
      </w:r>
    </w:p>
    <w:p w14:paraId="05AB4928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Pizzabagaren/Högskoleläraren/Pappan/Föräldern pratade om sin relation. Hen/Han beskrev dagen då de hade träffats första gången.</w:t>
      </w:r>
    </w:p>
    <w:p w14:paraId="17223BF4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Piloten/Författaren/Mannen/Medarbetaren hade en kort rast. Hen/Han skulle fortsätta arbeta klockan två.</w:t>
      </w:r>
    </w:p>
    <w:p w14:paraId="1762D0DE" w14:textId="77777777" w:rsidR="00B2101C" w:rsidRPr="00670105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lang w:val="sv-SE"/>
        </w:rPr>
      </w:pPr>
      <w:r w:rsidRPr="00D13CD8">
        <w:rPr>
          <w:color w:val="000000"/>
          <w:lang w:val="sv-SE"/>
        </w:rPr>
        <w:t xml:space="preserve">Målaren/Marknadsföraren/Morbrodern/Släktingen tog emot hundrakronorssedeln. </w:t>
      </w:r>
      <w:r w:rsidRPr="00670105">
        <w:rPr>
          <w:color w:val="000000"/>
          <w:lang w:val="sv-SE"/>
        </w:rPr>
        <w:t>Hen/Han anade att det kunde vara en förfalskning.</w:t>
      </w:r>
    </w:p>
    <w:p w14:paraId="44F3843A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Officeraren/Sångaren/Farfadern/70-åringen jobbade ideellt på ett djurhem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fic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cke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ositiv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ppmärksamhet</w:t>
      </w:r>
      <w:proofErr w:type="spellEnd"/>
      <w:r>
        <w:rPr>
          <w:color w:val="000000"/>
        </w:rPr>
        <w:t>.</w:t>
      </w:r>
    </w:p>
    <w:p w14:paraId="4D248C05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Byggnadsarbetaren/Konstnären/Brodern/Syskonet spelade tv-spel flera timmar varje dag. Hen/Han skulle kunna spela ännu mer om det var möjligt.</w:t>
      </w:r>
    </w:p>
    <w:p w14:paraId="0E1C8BB0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Snickaren/Meteorologen/Killen/Praktikanten brukar sova lite under nätterna. </w:t>
      </w:r>
      <w:r>
        <w:rPr>
          <w:color w:val="000000"/>
        </w:rPr>
        <w:t xml:space="preserve">Hen/Han har </w:t>
      </w:r>
      <w:proofErr w:type="spellStart"/>
      <w:r>
        <w:rPr>
          <w:color w:val="000000"/>
        </w:rPr>
        <w:t>fått</w:t>
      </w:r>
      <w:proofErr w:type="spellEnd"/>
      <w:r>
        <w:rPr>
          <w:color w:val="000000"/>
        </w:rPr>
        <w:t xml:space="preserve"> barn </w:t>
      </w:r>
      <w:proofErr w:type="spellStart"/>
      <w:r>
        <w:rPr>
          <w:color w:val="000000"/>
        </w:rPr>
        <w:t>nyligen</w:t>
      </w:r>
      <w:proofErr w:type="spellEnd"/>
      <w:r>
        <w:rPr>
          <w:color w:val="000000"/>
        </w:rPr>
        <w:t xml:space="preserve">.  </w:t>
      </w:r>
    </w:p>
    <w:p w14:paraId="782799AE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Pizzabagaren/Högskoleläraren/Pappan/Föräldern brukar hämta barnen från skolan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ä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ltid</w:t>
      </w:r>
      <w:proofErr w:type="spellEnd"/>
      <w:r>
        <w:rPr>
          <w:color w:val="000000"/>
        </w:rPr>
        <w:t xml:space="preserve"> lite </w:t>
      </w:r>
      <w:proofErr w:type="spellStart"/>
      <w:r>
        <w:rPr>
          <w:color w:val="000000"/>
        </w:rPr>
        <w:t>tidig</w:t>
      </w:r>
      <w:proofErr w:type="spellEnd"/>
      <w:r>
        <w:rPr>
          <w:color w:val="000000"/>
        </w:rPr>
        <w:t>.</w:t>
      </w:r>
    </w:p>
    <w:p w14:paraId="223F91A3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Piloten/Författaren/Mannen/Medarbetaren gillade inte alls idén. Hen/Han tyckte att de skulle hitta på någonting annat.</w:t>
      </w:r>
    </w:p>
    <w:p w14:paraId="7BC2E391" w14:textId="77777777" w:rsidR="00B2101C" w:rsidRPr="00670105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lang w:val="sv-SE"/>
        </w:rPr>
      </w:pPr>
      <w:r w:rsidRPr="00D13CD8">
        <w:rPr>
          <w:color w:val="000000"/>
          <w:lang w:val="sv-SE"/>
        </w:rPr>
        <w:t xml:space="preserve">Målaren/Marknadsföraren/Morbrodern/Släktingen är en mycket trevlig person. </w:t>
      </w:r>
      <w:r w:rsidRPr="00670105">
        <w:rPr>
          <w:color w:val="000000"/>
          <w:lang w:val="sv-SE"/>
        </w:rPr>
        <w:t>Hen/Han ställer alltid upp när någon behöver hjälp.</w:t>
      </w:r>
    </w:p>
    <w:p w14:paraId="7EA12B35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Officeraren/Sångaren/Farfadern/70-åringen dammsög golvet i vardagsrummet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skul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å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sö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å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vällen</w:t>
      </w:r>
      <w:proofErr w:type="spellEnd"/>
      <w:r>
        <w:rPr>
          <w:color w:val="000000"/>
        </w:rPr>
        <w:t>.</w:t>
      </w:r>
    </w:p>
    <w:p w14:paraId="08038213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Byggnadsarbetaren/Konstnären/Brodern/Syskonet ska åka på semester i Spanien. </w:t>
      </w:r>
      <w:r>
        <w:rPr>
          <w:color w:val="000000"/>
        </w:rPr>
        <w:t xml:space="preserve">Hen/Han gillar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sola </w:t>
      </w:r>
      <w:proofErr w:type="spellStart"/>
      <w:r>
        <w:rPr>
          <w:color w:val="000000"/>
        </w:rPr>
        <w:t>oc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ada</w:t>
      </w:r>
      <w:proofErr w:type="spellEnd"/>
      <w:r>
        <w:rPr>
          <w:color w:val="000000"/>
        </w:rPr>
        <w:t>.</w:t>
      </w:r>
    </w:p>
    <w:p w14:paraId="09A1C316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lastRenderedPageBreak/>
        <w:t xml:space="preserve">Snickaren/Meteorologen/Killen/Praktikanten tog kontakt med tidningen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påpek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ele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å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idan</w:t>
      </w:r>
      <w:proofErr w:type="spellEnd"/>
      <w:r>
        <w:rPr>
          <w:color w:val="000000"/>
        </w:rPr>
        <w:t xml:space="preserve"> fem.</w:t>
      </w:r>
    </w:p>
    <w:p w14:paraId="1DC5CE9A" w14:textId="77777777" w:rsidR="00B2101C" w:rsidRPr="00D13CD8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  <w:lang w:val="sv-SE"/>
        </w:rPr>
      </w:pPr>
      <w:r w:rsidRPr="00D13CD8">
        <w:rPr>
          <w:color w:val="000000"/>
          <w:lang w:val="sv-SE"/>
        </w:rPr>
        <w:t>Pizzabagaren/Högskoleläraren/Pappan/Föräldern letade upp boken online. Hen/Han tänkte köpa den som present till sin kompis.</w:t>
      </w:r>
    </w:p>
    <w:p w14:paraId="4893B8D8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Piloten/Författaren/Mannen/Medarbetaren bar lådan uppför trappan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undrade</w:t>
      </w:r>
      <w:proofErr w:type="spellEnd"/>
      <w:r>
        <w:rPr>
          <w:color w:val="000000"/>
        </w:rPr>
        <w:t xml:space="preserve"> till </w:t>
      </w:r>
      <w:proofErr w:type="spellStart"/>
      <w:r>
        <w:rPr>
          <w:color w:val="000000"/>
        </w:rPr>
        <w:t>vilket</w:t>
      </w:r>
      <w:proofErr w:type="spellEnd"/>
      <w:r>
        <w:rPr>
          <w:color w:val="000000"/>
        </w:rPr>
        <w:t xml:space="preserve"> rum </w:t>
      </w:r>
      <w:proofErr w:type="spellStart"/>
      <w:r>
        <w:rPr>
          <w:color w:val="000000"/>
        </w:rPr>
        <w:t>låda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kulle</w:t>
      </w:r>
      <w:proofErr w:type="spellEnd"/>
      <w:r>
        <w:rPr>
          <w:color w:val="000000"/>
        </w:rPr>
        <w:t>.</w:t>
      </w:r>
    </w:p>
    <w:p w14:paraId="66271A92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Målaren/Marknadsföraren/Morbrodern/Släktingen hade alltid älskat djur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skaffa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u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ö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år</w:t>
      </w:r>
      <w:proofErr w:type="spellEnd"/>
      <w:r>
        <w:rPr>
          <w:color w:val="000000"/>
        </w:rPr>
        <w:t xml:space="preserve"> sedan.</w:t>
      </w:r>
    </w:p>
    <w:p w14:paraId="053346A8" w14:textId="77777777" w:rsidR="00B2101C" w:rsidRDefault="00D13CD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 w:rsidRPr="00D13CD8">
        <w:rPr>
          <w:color w:val="000000"/>
          <w:lang w:val="sv-SE"/>
        </w:rPr>
        <w:t xml:space="preserve">Officeraren/Sångaren/Farfadern/70-åringen gick i pension förra månaden. </w:t>
      </w:r>
      <w:r>
        <w:rPr>
          <w:color w:val="000000"/>
        </w:rPr>
        <w:t xml:space="preserve">Hen/Han </w:t>
      </w:r>
      <w:proofErr w:type="spellStart"/>
      <w:r>
        <w:rPr>
          <w:color w:val="000000"/>
        </w:rPr>
        <w:t>komm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omman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året</w:t>
      </w:r>
      <w:proofErr w:type="spellEnd"/>
      <w:r>
        <w:rPr>
          <w:color w:val="000000"/>
        </w:rPr>
        <w:t>.</w:t>
      </w:r>
    </w:p>
    <w:p w14:paraId="65E59E97" w14:textId="20BBBB81" w:rsidR="00097087" w:rsidRPr="00097087" w:rsidRDefault="00D13CD8" w:rsidP="0009708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</w:rPr>
      </w:pPr>
      <w:r w:rsidRPr="00D13CD8">
        <w:rPr>
          <w:color w:val="000000"/>
          <w:lang w:val="sv-SE"/>
        </w:rPr>
        <w:t xml:space="preserve">Byggnadsarbetaren/Konstnären/Brodern/Syskonet gillar inte måndagar. </w:t>
      </w:r>
      <w:r>
        <w:rPr>
          <w:color w:val="000000"/>
        </w:rPr>
        <w:t xml:space="preserve">Hen/Han har </w:t>
      </w:r>
      <w:proofErr w:type="spellStart"/>
      <w:r>
        <w:rPr>
          <w:color w:val="000000"/>
        </w:rPr>
        <w:t>svår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omm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gå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elgen</w:t>
      </w:r>
      <w:proofErr w:type="spellEnd"/>
      <w:r>
        <w:rPr>
          <w:color w:val="000000"/>
        </w:rPr>
        <w:t>.</w:t>
      </w:r>
    </w:p>
    <w:p w14:paraId="4F0E876E" w14:textId="3A352664" w:rsidR="00097087" w:rsidRDefault="00097087" w:rsidP="00097087">
      <w:pPr>
        <w:pStyle w:val="Heading1"/>
        <w:numPr>
          <w:ilvl w:val="0"/>
          <w:numId w:val="2"/>
        </w:numPr>
      </w:pPr>
      <w:r>
        <w:t>Comparison using a Gaussian distribution with a hurdle lognormal distribution in a model</w:t>
      </w:r>
    </w:p>
    <w:p w14:paraId="7B6E6CDC" w14:textId="77777777" w:rsidR="00097087" w:rsidRDefault="00097087" w:rsidP="00097087">
      <w:pPr>
        <w:rPr>
          <w:lang w:val="en-US"/>
        </w:rPr>
      </w:pPr>
      <w:r w:rsidRPr="00097087">
        <w:rPr>
          <w:b/>
          <w:bCs/>
          <w:iCs/>
          <w:lang w:val="en-US"/>
        </w:rPr>
        <w:t xml:space="preserve">Figure </w:t>
      </w:r>
      <w:r>
        <w:rPr>
          <w:b/>
          <w:bCs/>
          <w:iCs/>
          <w:lang w:val="en-US"/>
        </w:rPr>
        <w:t>S</w:t>
      </w:r>
      <w:r w:rsidRPr="00097087">
        <w:rPr>
          <w:b/>
          <w:bCs/>
          <w:iCs/>
          <w:lang w:val="en-US"/>
        </w:rPr>
        <w:t>1</w:t>
      </w:r>
      <w:r w:rsidRPr="00097087">
        <w:rPr>
          <w:iCs/>
          <w:lang w:val="en-US"/>
        </w:rPr>
        <w:t xml:space="preserve">. </w:t>
      </w:r>
      <w:r>
        <w:rPr>
          <w:iCs/>
          <w:lang w:val="en-US"/>
        </w:rPr>
        <w:t>The posterior predictive plot for the spillover region model using a Gaussian distribution</w:t>
      </w:r>
    </w:p>
    <w:p w14:paraId="56533552" w14:textId="77777777" w:rsidR="00097087" w:rsidRDefault="00097087" w:rsidP="00097087">
      <w:pPr>
        <w:rPr>
          <w:lang w:val="en-US"/>
        </w:rPr>
      </w:pPr>
      <w:r>
        <w:rPr>
          <w:noProof/>
        </w:rPr>
        <w:drawing>
          <wp:inline distT="0" distB="0" distL="0" distR="0" wp14:anchorId="15948302" wp14:editId="7D729C5E">
            <wp:extent cx="4922306" cy="304091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192" cy="305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D981E" w14:textId="25299656" w:rsidR="00097087" w:rsidRPr="00670105" w:rsidRDefault="00097087" w:rsidP="00097087">
      <w:pPr>
        <w:rPr>
          <w:u w:val="single"/>
          <w:lang w:val="en-US"/>
        </w:rPr>
      </w:pPr>
      <w:r w:rsidRPr="00670105">
        <w:rPr>
          <w:b/>
          <w:bCs/>
          <w:iCs/>
          <w:u w:val="single"/>
          <w:lang w:val="en-US"/>
        </w:rPr>
        <w:lastRenderedPageBreak/>
        <w:t>Figure S</w:t>
      </w:r>
      <w:r w:rsidR="0051695A" w:rsidRPr="00670105">
        <w:rPr>
          <w:b/>
          <w:bCs/>
          <w:iCs/>
          <w:u w:val="single"/>
          <w:lang w:val="en-US"/>
        </w:rPr>
        <w:t>2</w:t>
      </w:r>
      <w:r w:rsidRPr="00670105">
        <w:rPr>
          <w:iCs/>
          <w:u w:val="single"/>
          <w:lang w:val="en-US"/>
        </w:rPr>
        <w:t>. The posterior predictive plot for the spillover region model using a hurdle lognormal distribution</w:t>
      </w:r>
    </w:p>
    <w:p w14:paraId="1FF1AD5D" w14:textId="77777777" w:rsidR="00097087" w:rsidRPr="00097087" w:rsidRDefault="00097087" w:rsidP="00097087">
      <w:pPr>
        <w:rPr>
          <w:lang w:val="en-US"/>
        </w:rPr>
      </w:pPr>
      <w:r>
        <w:rPr>
          <w:noProof/>
        </w:rPr>
        <w:drawing>
          <wp:inline distT="0" distB="0" distL="0" distR="0" wp14:anchorId="30E5CEA4" wp14:editId="7B35333B">
            <wp:extent cx="4944140" cy="30544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34" cy="307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0B68F" w14:textId="77777777" w:rsidR="00097087" w:rsidRPr="00097087" w:rsidRDefault="00097087" w:rsidP="00097087"/>
    <w:p w14:paraId="42A230EC" w14:textId="5D15025A" w:rsidR="00B2101C" w:rsidRDefault="00D13CD8">
      <w:pPr>
        <w:pStyle w:val="Heading1"/>
        <w:numPr>
          <w:ilvl w:val="0"/>
          <w:numId w:val="2"/>
        </w:numPr>
      </w:pPr>
      <w:r>
        <w:t xml:space="preserve">Final models </w:t>
      </w:r>
    </w:p>
    <w:p w14:paraId="633BA9BF" w14:textId="77777777" w:rsidR="00B2101C" w:rsidRDefault="00D13CD8">
      <w:pPr>
        <w:pStyle w:val="Heading2"/>
        <w:numPr>
          <w:ilvl w:val="1"/>
          <w:numId w:val="2"/>
        </w:numPr>
      </w:pPr>
      <w:r>
        <w:t>Basic model for pronoun</w:t>
      </w:r>
    </w:p>
    <w:tbl>
      <w:tblPr>
        <w:tblStyle w:val="a"/>
        <w:tblW w:w="9776" w:type="dxa"/>
        <w:tblLayout w:type="fixed"/>
        <w:tblLook w:val="0400" w:firstRow="0" w:lastRow="0" w:firstColumn="0" w:lastColumn="0" w:noHBand="0" w:noVBand="1"/>
      </w:tblPr>
      <w:tblGrid>
        <w:gridCol w:w="2679"/>
        <w:gridCol w:w="1063"/>
        <w:gridCol w:w="1003"/>
        <w:gridCol w:w="1068"/>
        <w:gridCol w:w="1068"/>
        <w:gridCol w:w="1003"/>
        <w:gridCol w:w="993"/>
        <w:gridCol w:w="899"/>
      </w:tblGrid>
      <w:tr w:rsidR="00B2101C" w14:paraId="7B1E3F68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E054" w14:textId="77777777" w:rsidR="00B2101C" w:rsidRDefault="00B2101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A51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imate</w:t>
            </w:r>
          </w:p>
        </w:tc>
        <w:tc>
          <w:tcPr>
            <w:tcW w:w="1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6F5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.Error</w:t>
            </w:r>
            <w:proofErr w:type="spellEnd"/>
          </w:p>
        </w:tc>
        <w:tc>
          <w:tcPr>
            <w:tcW w:w="10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BF6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l-95% CI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818A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u-95% CI</w:t>
            </w:r>
          </w:p>
        </w:tc>
        <w:tc>
          <w:tcPr>
            <w:tcW w:w="1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968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Rhat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0E8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Bulk_ESS</w:t>
            </w:r>
            <w:proofErr w:type="spellEnd"/>
          </w:p>
        </w:tc>
        <w:tc>
          <w:tcPr>
            <w:tcW w:w="8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5E2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Tail_ESS</w:t>
            </w:r>
            <w:proofErr w:type="spellEnd"/>
          </w:p>
        </w:tc>
      </w:tr>
      <w:tr w:rsidR="00B2101C" w14:paraId="6FCED070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640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ntercep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5182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059158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A53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10627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29A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0178238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395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099996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AFD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89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B08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0567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7BC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8016</w:t>
            </w:r>
          </w:p>
        </w:tc>
      </w:tr>
      <w:tr w:rsidR="00B2101C" w14:paraId="3DA14D93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4867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Intercept</w:t>
            </w:r>
            <w:proofErr w:type="spellEnd"/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910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317829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8BE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5048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753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50879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41C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13705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585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81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CEA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07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A5FB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8367</w:t>
            </w:r>
          </w:p>
        </w:tc>
      </w:tr>
      <w:tr w:rsidR="00B2101C" w14:paraId="7C619BA7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CD8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 typ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A42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3853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5C25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44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AC5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637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689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896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1A4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9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1E0B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35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61A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182</w:t>
            </w:r>
          </w:p>
        </w:tc>
      </w:tr>
      <w:tr w:rsidR="00B2101C" w14:paraId="04469471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560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DD7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346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4F9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932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2B4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495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21B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168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ACA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D68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2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2022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408</w:t>
            </w:r>
          </w:p>
        </w:tc>
      </w:tr>
      <w:tr w:rsidR="00B2101C" w14:paraId="23442EC2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6F98" w14:textId="6545949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gendered vs genderles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EB1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3769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C4A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55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9CC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660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1F8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908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A3A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8E32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46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DB0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466</w:t>
            </w:r>
          </w:p>
        </w:tc>
      </w:tr>
      <w:tr w:rsidR="00B2101C" w14:paraId="6B409CEE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825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Experience with he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665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627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2C2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136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E89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618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2F5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840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FCC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4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9A1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76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5F2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369</w:t>
            </w:r>
          </w:p>
        </w:tc>
      </w:tr>
      <w:tr w:rsidR="00B2101C" w14:paraId="321571E5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4C0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lastRenderedPageBreak/>
              <w:t>Attitudes towards he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5BE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6757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73DB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852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AA05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816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5DA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216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AA3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8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B6D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18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BB5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8466</w:t>
            </w:r>
          </w:p>
        </w:tc>
      </w:tr>
      <w:tr w:rsidR="00B2101C" w14:paraId="18317D14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1DE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29B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665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176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98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1CF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029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F33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70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382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2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32B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25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9A2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964</w:t>
            </w:r>
          </w:p>
        </w:tc>
      </w:tr>
      <w:tr w:rsidR="00B2101C" w14:paraId="292A86EB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1BB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Light level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19B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605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9B0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681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365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695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66D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9014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2BE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41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1DC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04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15F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8771</w:t>
            </w:r>
          </w:p>
        </w:tc>
      </w:tr>
      <w:tr w:rsidR="00B2101C" w14:paraId="7767BF36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B07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Noun </w:t>
            </w: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ype:Pronoun</w:t>
            </w:r>
            <w:proofErr w:type="spellEnd"/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05C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45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0FD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63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6FB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56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681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3469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256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2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B61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35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74F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177</w:t>
            </w:r>
          </w:p>
        </w:tc>
      </w:tr>
      <w:tr w:rsidR="00B2101C" w14:paraId="248B770B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686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7BD9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26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248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69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09B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82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6D92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334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6DC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43B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09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839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115</w:t>
            </w:r>
          </w:p>
        </w:tc>
      </w:tr>
      <w:tr w:rsidR="00B2101C" w14:paraId="42D672BC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B64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344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2767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79D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5314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F1D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258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CE2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8246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6A1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8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9A0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0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C61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950</w:t>
            </w:r>
          </w:p>
        </w:tc>
      </w:tr>
      <w:tr w:rsidR="00B2101C" w14:paraId="2A944856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7A2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ttitudes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</w:t>
            </w:r>
          </w:p>
          <w:p w14:paraId="6BE7EF0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owards hen</w:t>
            </w:r>
          </w:p>
          <w:p w14:paraId="3BCADCB4" w14:textId="77777777" w:rsidR="00B2101C" w:rsidRDefault="00B2101C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BF8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0007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8B9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819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E8E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511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104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575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5C2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5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15A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9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CCA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937</w:t>
            </w:r>
          </w:p>
        </w:tc>
      </w:tr>
      <w:tr w:rsidR="00B2101C" w14:paraId="5CA50710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D619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Trial</w:t>
            </w:r>
            <w:proofErr w:type="spellEnd"/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422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081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313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103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7475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254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860B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0984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3029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0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586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94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5A82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735</w:t>
            </w:r>
          </w:p>
        </w:tc>
      </w:tr>
      <w:tr w:rsidR="00B2101C" w14:paraId="38A649DE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E8D9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A63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1999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A6E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746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EA9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657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FBB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565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88E9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1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00E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49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6DF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165</w:t>
            </w:r>
          </w:p>
        </w:tc>
      </w:tr>
      <w:tr w:rsidR="00B2101C" w14:paraId="36AB3C6C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A41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yp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C30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256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822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854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96A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832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CDB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3258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32FB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3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90B1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15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910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388</w:t>
            </w:r>
          </w:p>
        </w:tc>
      </w:tr>
      <w:tr w:rsidR="00B2101C" w14:paraId="589A6C0D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C48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Pronoun</w:t>
            </w:r>
            <w:proofErr w:type="spellEnd"/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C82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0385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75F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697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002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1288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FBA9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3575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6945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9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64F7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25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3CF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309</w:t>
            </w:r>
          </w:p>
        </w:tc>
      </w:tr>
      <w:tr w:rsidR="00B2101C" w14:paraId="4C72BD64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21E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E24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7064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64F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9543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CAF3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036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9722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5328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B87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0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664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30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41A2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103</w:t>
            </w:r>
          </w:p>
        </w:tc>
      </w:tr>
      <w:tr w:rsidR="00B2101C" w14:paraId="67B1DA33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817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8248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658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F74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488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05B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3164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823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01177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5DEB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4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A83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20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D18C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836</w:t>
            </w:r>
          </w:p>
        </w:tc>
      </w:tr>
      <w:tr w:rsidR="00B2101C" w14:paraId="066DE336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B769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Trial</w:t>
            </w:r>
            <w:proofErr w:type="spellEnd"/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0BA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421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4E6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9588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9080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7077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3246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267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94FA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3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03D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14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8609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662</w:t>
            </w:r>
          </w:p>
        </w:tc>
      </w:tr>
      <w:tr w:rsidR="00B2101C" w14:paraId="38AC3CA9" w14:textId="77777777">
        <w:tc>
          <w:tcPr>
            <w:tcW w:w="2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3D39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6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8CCD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7264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46D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053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E8E4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234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3D4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8468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C84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328E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7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195F" w14:textId="77777777" w:rsidR="00B2101C" w:rsidRDefault="00D13CD8">
            <w:pPr>
              <w:spacing w:before="0" w:after="300"/>
              <w:jc w:val="center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870</w:t>
            </w:r>
          </w:p>
        </w:tc>
      </w:tr>
    </w:tbl>
    <w:p w14:paraId="429FEFA5" w14:textId="77777777" w:rsidR="00B2101C" w:rsidRDefault="00B2101C"/>
    <w:p w14:paraId="0CB95507" w14:textId="77777777" w:rsidR="00B2101C" w:rsidRDefault="00D13CD8">
      <w:pPr>
        <w:pStyle w:val="Heading2"/>
        <w:numPr>
          <w:ilvl w:val="1"/>
          <w:numId w:val="2"/>
        </w:numPr>
      </w:pPr>
      <w:r>
        <w:lastRenderedPageBreak/>
        <w:t>Model including background variables for pronoun</w:t>
      </w:r>
    </w:p>
    <w:tbl>
      <w:tblPr>
        <w:tblStyle w:val="a0"/>
        <w:tblW w:w="9777" w:type="dxa"/>
        <w:tblLayout w:type="fixed"/>
        <w:tblLook w:val="0400" w:firstRow="0" w:lastRow="0" w:firstColumn="0" w:lastColumn="0" w:noHBand="0" w:noVBand="1"/>
      </w:tblPr>
      <w:tblGrid>
        <w:gridCol w:w="2701"/>
        <w:gridCol w:w="1056"/>
        <w:gridCol w:w="1003"/>
        <w:gridCol w:w="1061"/>
        <w:gridCol w:w="1061"/>
        <w:gridCol w:w="1003"/>
        <w:gridCol w:w="993"/>
        <w:gridCol w:w="899"/>
      </w:tblGrid>
      <w:tr w:rsidR="00B2101C" w14:paraId="6055F699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96FB" w14:textId="77777777" w:rsidR="00B2101C" w:rsidRDefault="00B2101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DFD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imate</w:t>
            </w:r>
          </w:p>
        </w:tc>
        <w:tc>
          <w:tcPr>
            <w:tcW w:w="1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3D7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.Error</w:t>
            </w:r>
            <w:proofErr w:type="spellEnd"/>
          </w:p>
        </w:tc>
        <w:tc>
          <w:tcPr>
            <w:tcW w:w="10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4D8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l-95% CI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0B7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u-95% CI</w:t>
            </w:r>
          </w:p>
        </w:tc>
        <w:tc>
          <w:tcPr>
            <w:tcW w:w="1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6CF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Rhat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F0B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Bulk_ESS</w:t>
            </w:r>
            <w:proofErr w:type="spellEnd"/>
          </w:p>
        </w:tc>
        <w:tc>
          <w:tcPr>
            <w:tcW w:w="8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746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Tail_ESS</w:t>
            </w:r>
            <w:proofErr w:type="spellEnd"/>
          </w:p>
        </w:tc>
      </w:tr>
      <w:tr w:rsidR="00B2101C" w14:paraId="4F3B343C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4198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ntercept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414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031745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319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99777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230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.9925998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827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071127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98B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41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FA1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688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65B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239</w:t>
            </w:r>
          </w:p>
        </w:tc>
      </w:tr>
      <w:tr w:rsidR="00B2101C" w14:paraId="21D0263A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CD52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Intercept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8F5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24395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D50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0738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2DA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38443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9ED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105996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0CD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6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EF9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08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48A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662</w:t>
            </w:r>
          </w:p>
        </w:tc>
      </w:tr>
      <w:tr w:rsidR="00B2101C" w14:paraId="6BC7CC7B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3B7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 typ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072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390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D1C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45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E07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655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03E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705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B5F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6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467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78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D6E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391</w:t>
            </w:r>
          </w:p>
        </w:tc>
      </w:tr>
      <w:tr w:rsidR="00B2101C" w14:paraId="73950807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7B0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93A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5218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5F3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010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28E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4585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46C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5016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667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7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522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09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45C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005</w:t>
            </w:r>
          </w:p>
        </w:tc>
      </w:tr>
      <w:tr w:rsidR="00B2101C" w14:paraId="30BA13F1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EBC1" w14:textId="7973B3E8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gendered vs genderles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24A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3880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F6D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513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0CE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6776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538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875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486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9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664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368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FFC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437</w:t>
            </w:r>
          </w:p>
        </w:tc>
      </w:tr>
      <w:tr w:rsidR="00B2101C" w14:paraId="4A169798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C33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Experience with he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02F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3208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D72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077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D9D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745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216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338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787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5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331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4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F7D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289</w:t>
            </w:r>
          </w:p>
        </w:tc>
      </w:tr>
      <w:tr w:rsidR="00B2101C" w14:paraId="0F85646D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8DA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ttitudes towards he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9EB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6679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3BF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947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FF8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928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53A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84027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3DE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4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BA0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9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B89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005</w:t>
            </w:r>
          </w:p>
        </w:tc>
      </w:tr>
      <w:tr w:rsidR="00B2101C" w14:paraId="38EAD7AD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6398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885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768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A44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977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269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031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214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690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D07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9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DC9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92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512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594</w:t>
            </w:r>
          </w:p>
        </w:tc>
      </w:tr>
      <w:tr w:rsidR="00B2101C" w14:paraId="428B4410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DC8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Light level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978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775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259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600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860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349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52E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934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1C6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47C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8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652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370</w:t>
            </w:r>
          </w:p>
        </w:tc>
      </w:tr>
      <w:tr w:rsidR="00B2101C" w14:paraId="525A3F37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EACF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EE9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690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56E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823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7E0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59515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055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7683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BD8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5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418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34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D58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688</w:t>
            </w:r>
          </w:p>
        </w:tc>
      </w:tr>
      <w:tr w:rsidR="00B2101C" w14:paraId="2E084575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F54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Gende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658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5964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E9D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18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02B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3489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50D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5497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0A5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60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9B5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9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925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058</w:t>
            </w:r>
          </w:p>
        </w:tc>
      </w:tr>
      <w:tr w:rsidR="00B2101C" w14:paraId="15E7338C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620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dentifying as femini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C68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2894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883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691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DD7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636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8B4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975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FE1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2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682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6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C26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786</w:t>
            </w:r>
          </w:p>
        </w:tc>
      </w:tr>
      <w:tr w:rsidR="00B2101C" w14:paraId="5AC7FB11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44B2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Noun </w:t>
            </w: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ype:Pronoun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3B6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46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B6F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65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AFD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64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EA8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352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117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9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FD4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45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90B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828</w:t>
            </w:r>
          </w:p>
        </w:tc>
      </w:tr>
      <w:tr w:rsidR="00B2101C" w14:paraId="5BF01225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A56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0FC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168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171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687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E11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91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D0C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324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165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42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F73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69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64A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768</w:t>
            </w:r>
          </w:p>
        </w:tc>
      </w:tr>
      <w:tr w:rsidR="00B2101C" w14:paraId="0A83A5CA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F25B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498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4486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89E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553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005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444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1EA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6879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F1B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2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A168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28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085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468</w:t>
            </w:r>
          </w:p>
        </w:tc>
      </w:tr>
      <w:tr w:rsidR="00B2101C" w14:paraId="552F9CFD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ED3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lastRenderedPageBreak/>
              <w:t>Pronoun:Attitudes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owards he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C8C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5058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33C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122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A5E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659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04C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6526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18A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4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3D0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2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E8E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419</w:t>
            </w:r>
          </w:p>
        </w:tc>
      </w:tr>
      <w:tr w:rsidR="00B2101C" w14:paraId="6961410D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8328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Trial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68E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093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2C4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238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8ED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292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AF1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1186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FA6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7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C3E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81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DB8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072</w:t>
            </w:r>
          </w:p>
        </w:tc>
      </w:tr>
      <w:tr w:rsidR="00B2101C" w14:paraId="20D502F7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715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7D8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2066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C39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795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608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7755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EBA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340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9D9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676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62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863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436</w:t>
            </w:r>
          </w:p>
        </w:tc>
      </w:tr>
      <w:tr w:rsidR="00B2101C" w14:paraId="7E32008E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716F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ge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6F8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5619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CE2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3667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CA3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115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941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0754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77F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2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26A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56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AC4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1404</w:t>
            </w:r>
          </w:p>
        </w:tc>
      </w:tr>
      <w:tr w:rsidR="00B2101C" w14:paraId="790B3FCD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332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Gender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659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224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4C8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834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4AC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8528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D62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3404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E3B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C08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32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A54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0340</w:t>
            </w:r>
          </w:p>
        </w:tc>
      </w:tr>
      <w:tr w:rsidR="00B2101C" w14:paraId="78E005A2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8AD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Identifying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as femini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4AC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169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2F0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23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C42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4269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585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8175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00F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7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6F3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80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DA3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369</w:t>
            </w:r>
          </w:p>
        </w:tc>
      </w:tr>
      <w:tr w:rsidR="00B2101C" w14:paraId="33AC3798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04A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yp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244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556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A42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469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7F5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428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AF8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2604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D13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7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599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96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857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878</w:t>
            </w:r>
          </w:p>
        </w:tc>
      </w:tr>
      <w:tr w:rsidR="00B2101C" w14:paraId="29CA4D71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846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Pronoun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65F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2688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725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413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BFA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0948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9AF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4500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E6E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039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99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58E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692</w:t>
            </w:r>
          </w:p>
        </w:tc>
      </w:tr>
      <w:tr w:rsidR="00B2101C" w14:paraId="02B8CA8E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B26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144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271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7D8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234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4B3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570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F03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217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9F3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8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77F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74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4CC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384</w:t>
            </w:r>
          </w:p>
        </w:tc>
      </w:tr>
      <w:tr w:rsidR="00B2101C" w14:paraId="56BB8EF3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6AC7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08D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181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376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576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FE4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779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C88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9812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ED3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0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085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67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7FC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741</w:t>
            </w:r>
          </w:p>
        </w:tc>
      </w:tr>
      <w:tr w:rsidR="00B2101C" w14:paraId="555C095A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D1F2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Trial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30A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1517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DE6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088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A7F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60886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29D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898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BE2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7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BBB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13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F63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296</w:t>
            </w:r>
          </w:p>
        </w:tc>
      </w:tr>
      <w:tr w:rsidR="00B2101C" w14:paraId="26D1404D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AC5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8B7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340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77F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931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7AB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298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DB3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69074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19E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AB3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7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856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786</w:t>
            </w:r>
          </w:p>
        </w:tc>
      </w:tr>
      <w:tr w:rsidR="00B2101C" w14:paraId="6888D469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891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Age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026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2294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103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467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164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65249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64C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0708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0EF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8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106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08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A7E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725</w:t>
            </w:r>
          </w:p>
        </w:tc>
      </w:tr>
      <w:tr w:rsidR="00B2101C" w14:paraId="342D8B82" w14:textId="77777777">
        <w:tc>
          <w:tcPr>
            <w:tcW w:w="2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AB84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Gender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CBF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7877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4A2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354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6D0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4542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25A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80097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254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7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C63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18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7A7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133</w:t>
            </w:r>
          </w:p>
        </w:tc>
      </w:tr>
    </w:tbl>
    <w:p w14:paraId="524DCC1F" w14:textId="77777777" w:rsidR="00B2101C" w:rsidRDefault="00B2101C"/>
    <w:p w14:paraId="77C97270" w14:textId="77777777" w:rsidR="00B2101C" w:rsidRDefault="00D13CD8">
      <w:pPr>
        <w:pStyle w:val="Heading2"/>
        <w:numPr>
          <w:ilvl w:val="1"/>
          <w:numId w:val="2"/>
        </w:numPr>
      </w:pPr>
      <w:r>
        <w:t xml:space="preserve">Basic model for pronoun </w:t>
      </w:r>
      <w:proofErr w:type="spellStart"/>
      <w:r>
        <w:t>spillover</w:t>
      </w:r>
      <w:proofErr w:type="spellEnd"/>
    </w:p>
    <w:tbl>
      <w:tblPr>
        <w:tblStyle w:val="a1"/>
        <w:tblW w:w="9777" w:type="dxa"/>
        <w:tblLayout w:type="fixed"/>
        <w:tblLook w:val="0400" w:firstRow="0" w:lastRow="0" w:firstColumn="0" w:lastColumn="0" w:noHBand="0" w:noVBand="1"/>
      </w:tblPr>
      <w:tblGrid>
        <w:gridCol w:w="2931"/>
        <w:gridCol w:w="1090"/>
        <w:gridCol w:w="1024"/>
        <w:gridCol w:w="1095"/>
        <w:gridCol w:w="1095"/>
        <w:gridCol w:w="1024"/>
        <w:gridCol w:w="917"/>
        <w:gridCol w:w="601"/>
      </w:tblGrid>
      <w:tr w:rsidR="00B2101C" w14:paraId="0F5F4156" w14:textId="77777777">
        <w:trPr>
          <w:gridAfter w:val="1"/>
          <w:wAfter w:w="601" w:type="dxa"/>
        </w:trPr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1A7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 xml:space="preserve">   Estimate</w:t>
            </w:r>
          </w:p>
        </w:tc>
        <w:tc>
          <w:tcPr>
            <w:tcW w:w="10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10B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.Error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DD6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l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A1D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u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A4C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Rhat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25F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Bulk_ESS</w:t>
            </w:r>
            <w:proofErr w:type="spellEnd"/>
          </w:p>
        </w:tc>
        <w:tc>
          <w:tcPr>
            <w:tcW w:w="9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D11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Tail_ESS</w:t>
            </w:r>
            <w:proofErr w:type="spellEnd"/>
          </w:p>
        </w:tc>
      </w:tr>
      <w:tr w:rsidR="00B2101C" w14:paraId="727FBD81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30A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lastRenderedPageBreak/>
              <w:t>Intercept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10D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398596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0AD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6853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25E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3055838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11C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49029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3F2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7634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CEE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547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81A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7257</w:t>
            </w:r>
          </w:p>
        </w:tc>
      </w:tr>
      <w:tr w:rsidR="00B2101C" w14:paraId="549D8D37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F5E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Intercept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521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4.34014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3EE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4000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27C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4.62412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3E8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4.074708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AC9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8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BD0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148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A60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954</w:t>
            </w:r>
          </w:p>
        </w:tc>
      </w:tr>
      <w:tr w:rsidR="00B2101C" w14:paraId="2637F3A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65C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35C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3992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DD2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13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987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984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577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102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2D3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2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B82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23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7ED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330</w:t>
            </w:r>
          </w:p>
        </w:tc>
      </w:tr>
      <w:tr w:rsidR="00B2101C" w14:paraId="722DFDD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C0BC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CF6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9807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6E5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021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3FC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971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4B6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97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780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3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7FC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77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E4D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842</w:t>
            </w:r>
          </w:p>
        </w:tc>
      </w:tr>
      <w:tr w:rsidR="00B2101C" w14:paraId="0E89D30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173C" w14:textId="488E4BA6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gendered vs genderles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509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79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352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90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1A1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82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E1E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4233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BE5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8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147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11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A7F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826</w:t>
            </w:r>
          </w:p>
        </w:tc>
      </w:tr>
      <w:tr w:rsidR="00D13CD8" w14:paraId="313567E9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F3DE" w14:textId="317FF275" w:rsidR="00D13CD8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feminine vs masculin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86FA" w14:textId="45072A1A" w:rsidR="00D13CD8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47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246C" w14:textId="0ECDE970" w:rsidR="00D13CD8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2024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29F5" w14:textId="5D7E40FA" w:rsidR="00D13CD8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24220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9D54" w14:textId="10D7B9AC" w:rsidR="00D13CD8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2840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8D23" w14:textId="3166DF72" w:rsidR="00D13CD8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1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4797" w14:textId="342F02B6" w:rsidR="00D13CD8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85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3776" w14:textId="652C8B5D" w:rsidR="00D13CD8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8149</w:t>
            </w:r>
          </w:p>
        </w:tc>
      </w:tr>
      <w:tr w:rsidR="00B2101C" w14:paraId="71436B8A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341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Experience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546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5749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DB2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3859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1CD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159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59D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7128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484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52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BEB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336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D81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0604</w:t>
            </w:r>
          </w:p>
        </w:tc>
      </w:tr>
      <w:tr w:rsidR="00B2101C" w14:paraId="73665C8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850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ttitudes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246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114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16E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884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581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3574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185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4483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6F7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2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082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09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39D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8757</w:t>
            </w:r>
          </w:p>
        </w:tc>
      </w:tr>
      <w:tr w:rsidR="00B2101C" w14:paraId="24B5F9C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46B2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DA6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84385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778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854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D13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2062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C38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8007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0E9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9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18F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967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831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417</w:t>
            </w:r>
          </w:p>
        </w:tc>
      </w:tr>
      <w:tr w:rsidR="00B2101C" w14:paraId="0412DF8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FFE8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Light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5A3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197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08C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517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E25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165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80E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734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670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9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3F1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023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8DD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8453</w:t>
            </w:r>
          </w:p>
        </w:tc>
      </w:tr>
      <w:tr w:rsidR="00B2101C" w14:paraId="12B83B1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F10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Noun </w:t>
            </w: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ype: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E7A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560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7F9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12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752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039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473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1607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9C6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3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5D8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97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DC8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441</w:t>
            </w:r>
          </w:p>
        </w:tc>
      </w:tr>
      <w:tr w:rsidR="00B2101C" w14:paraId="6DD2906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2B4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7D5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579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3D9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77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A2E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904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D08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51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F65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7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D73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29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7B7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379</w:t>
            </w:r>
          </w:p>
        </w:tc>
      </w:tr>
      <w:tr w:rsidR="00B2101C" w14:paraId="070F0CCA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534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 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A9A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81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69F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596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852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033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853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235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EE8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2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E50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4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D63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754</w:t>
            </w:r>
          </w:p>
        </w:tc>
      </w:tr>
      <w:tr w:rsidR="00D13CD8" w14:paraId="4F22AF98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65F1" w14:textId="35440C9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ttitudes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B01B" w14:textId="0EA3D86C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7127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E8AE" w14:textId="3EB2595D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9459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3234" w14:textId="5B1B0C1E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561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CA4F" w14:textId="37ACB1BE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1413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153D" w14:textId="772B8D81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90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8526" w14:textId="5CE072A4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36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E14A" w14:textId="299AE342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762</w:t>
            </w:r>
          </w:p>
        </w:tc>
      </w:tr>
      <w:tr w:rsidR="00D13CD8" w14:paraId="07543E23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40A6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DF6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555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FD4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15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A57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965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6A1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33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916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EEB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08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E6C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217</w:t>
            </w:r>
          </w:p>
        </w:tc>
      </w:tr>
      <w:tr w:rsidR="00D13CD8" w14:paraId="648980F3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7B43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9C2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5850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0DD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07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B4D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176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A3D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0158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ED8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8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5B5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54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DA4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405</w:t>
            </w:r>
          </w:p>
        </w:tc>
      </w:tr>
      <w:tr w:rsidR="00D13CD8" w14:paraId="1C7CFACD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DC19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5B30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0896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0B7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948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C11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9824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B34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4813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2EE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6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A07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86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172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561</w:t>
            </w:r>
          </w:p>
        </w:tc>
      </w:tr>
      <w:tr w:rsidR="00D13CD8" w14:paraId="627C0367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56D4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BA0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035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EB5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063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63A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7933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6DE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851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845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E68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724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C81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281</w:t>
            </w:r>
          </w:p>
        </w:tc>
      </w:tr>
      <w:tr w:rsidR="00D13CD8" w14:paraId="4699816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79BB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E9A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1934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7D8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119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31D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81906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7C0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720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665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2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231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08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849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802</w:t>
            </w:r>
          </w:p>
        </w:tc>
      </w:tr>
      <w:tr w:rsidR="00D13CD8" w14:paraId="263F7BF8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EDEA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E4E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7648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42E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098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F26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8578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731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6935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4E7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6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F08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316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B8A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027</w:t>
            </w:r>
          </w:p>
        </w:tc>
      </w:tr>
      <w:tr w:rsidR="00D13CD8" w14:paraId="3F35FC2D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8D64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2D4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903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426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735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5C8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6106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7AD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80460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805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8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7B9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65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747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954</w:t>
            </w:r>
          </w:p>
        </w:tc>
      </w:tr>
      <w:tr w:rsidR="00D13CD8" w14:paraId="400D511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1E1F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419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5730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E56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268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101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817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0500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68094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8A0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9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C46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89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3E9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812</w:t>
            </w:r>
          </w:p>
        </w:tc>
      </w:tr>
    </w:tbl>
    <w:p w14:paraId="59EBAD79" w14:textId="77777777" w:rsidR="00B2101C" w:rsidRDefault="00B2101C"/>
    <w:p w14:paraId="416AF2EB" w14:textId="77777777" w:rsidR="00B2101C" w:rsidRDefault="00D13CD8">
      <w:pPr>
        <w:pStyle w:val="Heading2"/>
        <w:numPr>
          <w:ilvl w:val="1"/>
          <w:numId w:val="2"/>
        </w:numPr>
      </w:pPr>
      <w:r>
        <w:t xml:space="preserve">Model including background variables for pronoun </w:t>
      </w:r>
      <w:proofErr w:type="spellStart"/>
      <w:r>
        <w:t>spillover</w:t>
      </w:r>
      <w:proofErr w:type="spellEnd"/>
    </w:p>
    <w:tbl>
      <w:tblPr>
        <w:tblStyle w:val="a2"/>
        <w:tblW w:w="9777" w:type="dxa"/>
        <w:tblLayout w:type="fixed"/>
        <w:tblLook w:val="0400" w:firstRow="0" w:lastRow="0" w:firstColumn="0" w:lastColumn="0" w:noHBand="0" w:noVBand="1"/>
      </w:tblPr>
      <w:tblGrid>
        <w:gridCol w:w="2931"/>
        <w:gridCol w:w="1090"/>
        <w:gridCol w:w="1024"/>
        <w:gridCol w:w="1095"/>
        <w:gridCol w:w="1095"/>
        <w:gridCol w:w="1024"/>
        <w:gridCol w:w="917"/>
        <w:gridCol w:w="601"/>
      </w:tblGrid>
      <w:tr w:rsidR="00B2101C" w14:paraId="33D54DB0" w14:textId="77777777">
        <w:trPr>
          <w:gridAfter w:val="1"/>
          <w:wAfter w:w="601" w:type="dxa"/>
        </w:trPr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F3C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lastRenderedPageBreak/>
              <w:t>Estimate</w:t>
            </w:r>
          </w:p>
        </w:tc>
        <w:tc>
          <w:tcPr>
            <w:tcW w:w="10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851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.Error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B51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l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4FB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u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960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Rhat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220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Bulk_ESS</w:t>
            </w:r>
            <w:proofErr w:type="spellEnd"/>
          </w:p>
        </w:tc>
        <w:tc>
          <w:tcPr>
            <w:tcW w:w="9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C1A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Tail_ESS</w:t>
            </w:r>
            <w:proofErr w:type="spellEnd"/>
          </w:p>
        </w:tc>
      </w:tr>
      <w:tr w:rsidR="00B2101C" w14:paraId="7521C259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355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ntercept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F98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363221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9B5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67299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807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2703617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6A7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453966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EAA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12690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4AC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533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8CC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8923</w:t>
            </w:r>
          </w:p>
        </w:tc>
      </w:tr>
      <w:tr w:rsidR="00B2101C" w14:paraId="7F43CD7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CD8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Intercept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EEB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4.340844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C1B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4038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383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4.62506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16B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4.075505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D6B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5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92C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55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F99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346</w:t>
            </w:r>
          </w:p>
        </w:tc>
      </w:tr>
      <w:tr w:rsidR="00B2101C" w14:paraId="77D0A7A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D287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862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415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120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07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A50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016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D04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72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889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1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B73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139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3D3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814</w:t>
            </w:r>
          </w:p>
        </w:tc>
      </w:tr>
      <w:tr w:rsidR="00B2101C" w14:paraId="7F2B78E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7E9F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623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7346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CAA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388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0C2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497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1E9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953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77D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9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704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1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4E7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852</w:t>
            </w:r>
          </w:p>
        </w:tc>
      </w:tr>
      <w:tr w:rsidR="00B2101C" w14:paraId="109F075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272E" w14:textId="0B030DB5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gendered vs genderles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E8A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91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197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83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0EE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58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30E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435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9D6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6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A12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75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315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001</w:t>
            </w:r>
          </w:p>
        </w:tc>
      </w:tr>
      <w:tr w:rsidR="00D13CD8" w14:paraId="7F095DD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5366" w14:textId="32A6BFD9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feminine vs masculin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6AA4" w14:textId="1399824B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47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CF5A" w14:textId="39BC0D32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2024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64E7" w14:textId="51DA71E5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24220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94B0" w14:textId="53F862C9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2840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E234" w14:textId="47CD8A06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1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BC8E" w14:textId="0F0928E8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85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815C" w14:textId="6EDED1C0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8149</w:t>
            </w:r>
          </w:p>
        </w:tc>
      </w:tr>
      <w:tr w:rsidR="00D13CD8" w14:paraId="498B119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875E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Experience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EBE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326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C79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037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427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432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D1C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6338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E91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950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062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3BE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804</w:t>
            </w:r>
          </w:p>
        </w:tc>
      </w:tr>
      <w:tr w:rsidR="00D13CD8" w14:paraId="2702EBC5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A82C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ttitudes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8EA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8615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817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363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D81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637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D6E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2350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238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1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EAC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67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734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377</w:t>
            </w:r>
          </w:p>
        </w:tc>
      </w:tr>
      <w:tr w:rsidR="00D13CD8" w14:paraId="09A3BBF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A5E8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77B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8407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924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867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C15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2067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7FF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706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24E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3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ADE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926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021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997</w:t>
            </w:r>
          </w:p>
        </w:tc>
      </w:tr>
      <w:tr w:rsidR="00D13CD8" w14:paraId="02AF5FD5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DDFF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Light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6A7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717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F1A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445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C4D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954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690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6598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6A0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8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B6B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54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484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725</w:t>
            </w:r>
          </w:p>
        </w:tc>
      </w:tr>
      <w:tr w:rsidR="00D13CD8" w14:paraId="4E4E84F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2827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155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793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A6A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246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C63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20379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B6F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0220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230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4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03C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08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D36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104</w:t>
            </w:r>
          </w:p>
        </w:tc>
      </w:tr>
      <w:tr w:rsidR="00D13CD8" w14:paraId="49D1B58D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9ED8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A2B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8284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A6B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814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937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548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871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3185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F90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D37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05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60F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573</w:t>
            </w:r>
          </w:p>
        </w:tc>
      </w:tr>
      <w:tr w:rsidR="00D13CD8" w14:paraId="19FE1E19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C98D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dentifying as feminis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EC3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03060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79C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519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CC6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5233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B62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2828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DAF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4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819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70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20E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907</w:t>
            </w:r>
          </w:p>
        </w:tc>
      </w:tr>
      <w:tr w:rsidR="00D13CD8" w14:paraId="25CCBE5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6E10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Noun </w:t>
            </w: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ype: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328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5762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5EC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12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989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027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975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1607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F78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5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4A8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1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6F1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059</w:t>
            </w:r>
          </w:p>
        </w:tc>
      </w:tr>
      <w:tr w:rsidR="00D13CD8" w14:paraId="3D10C16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B6F2" w14:textId="647B1BC5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ed vs genderles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2340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5676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371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699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B22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887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BC1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635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A49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3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8C4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715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3B9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479</w:t>
            </w:r>
          </w:p>
        </w:tc>
      </w:tr>
      <w:tr w:rsidR="00D13CD8" w14:paraId="2D0B58F4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922F" w14:textId="3B1F8E6A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 Noun, feminine vs masculin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EE76" w14:textId="49538295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448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1975" w14:textId="3E9E9CE8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2025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6943" w14:textId="215BA6E2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22362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D4F3" w14:textId="34AEE6F5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50136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7586" w14:textId="30A56F5D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9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6A45" w14:textId="31B08CE2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9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DC0A" w14:textId="08D10E78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8132</w:t>
            </w:r>
          </w:p>
        </w:tc>
      </w:tr>
      <w:tr w:rsidR="00D13CD8" w14:paraId="1CB9D70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A8EA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F81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915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777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715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629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294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700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4944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C4B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6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7AD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17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D66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292</w:t>
            </w:r>
          </w:p>
        </w:tc>
      </w:tr>
      <w:tr w:rsidR="00D13CD8" w14:paraId="2D6FE0D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83D6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ttitudes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5D1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268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207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2874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438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427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8B2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556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38D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4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97B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4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8BB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096</w:t>
            </w:r>
          </w:p>
        </w:tc>
      </w:tr>
      <w:tr w:rsidR="00D13CD8" w14:paraId="2560C32C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9D00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D22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5665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209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06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252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952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A47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118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CFD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69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E21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196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542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335</w:t>
            </w:r>
          </w:p>
        </w:tc>
      </w:tr>
      <w:tr w:rsidR="00D13CD8" w14:paraId="3954B354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48C1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B87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5190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17A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67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2F8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211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D09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83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116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0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D4B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295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96C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839</w:t>
            </w:r>
          </w:p>
        </w:tc>
      </w:tr>
      <w:tr w:rsidR="00D13CD8" w14:paraId="15C01147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5F62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ge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D91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955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154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873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72F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619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F33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596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CF5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3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C79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8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ED3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236</w:t>
            </w:r>
          </w:p>
        </w:tc>
      </w:tr>
      <w:tr w:rsidR="00D13CD8" w14:paraId="70D8D668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9069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Gender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C7C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1767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5A5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016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79E0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105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37A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7798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D59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2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033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04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0F4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715</w:t>
            </w:r>
          </w:p>
        </w:tc>
      </w:tr>
      <w:tr w:rsidR="00D13CD8" w14:paraId="79814CC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35CA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lastRenderedPageBreak/>
              <w:t>Pronoun:Identifying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as feminis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505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0784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D7C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906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7DC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854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39C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721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51E0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8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E780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3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ED4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385</w:t>
            </w:r>
          </w:p>
        </w:tc>
      </w:tr>
      <w:tr w:rsidR="00D13CD8" w14:paraId="3A3DB7C5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561C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73D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0629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1EA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925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8F1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9707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40B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5687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B03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5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5AF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374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CBB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603</w:t>
            </w:r>
          </w:p>
        </w:tc>
      </w:tr>
      <w:tr w:rsidR="00D13CD8" w14:paraId="681B6DF9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D250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276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0282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247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0248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A97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7790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6D8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7485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EDC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52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7A76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18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C20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243</w:t>
            </w:r>
          </w:p>
        </w:tc>
      </w:tr>
      <w:tr w:rsidR="00D13CD8" w14:paraId="62382B35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CFF5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D66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1655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E72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030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3E3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8007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EAF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4359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0DC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8C2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406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118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522</w:t>
            </w:r>
          </w:p>
        </w:tc>
      </w:tr>
      <w:tr w:rsidR="00D13CD8" w14:paraId="38B3C7D3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7A0E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30D8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7300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AC6D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075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C94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8644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C5F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70162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582B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2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2F6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41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7A32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790</w:t>
            </w:r>
          </w:p>
        </w:tc>
      </w:tr>
      <w:tr w:rsidR="00D13CD8" w14:paraId="6AAB9A0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C6A3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450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929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703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674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A59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5984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F010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78846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72B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06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060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31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779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002</w:t>
            </w:r>
          </w:p>
        </w:tc>
      </w:tr>
      <w:tr w:rsidR="00D13CD8" w14:paraId="0D2AE47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8F0E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FDF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564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3D4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239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D3E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689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5231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66632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D7A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2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D254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063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A91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417</w:t>
            </w:r>
          </w:p>
        </w:tc>
      </w:tr>
      <w:tr w:rsidR="00D13CD8" w14:paraId="716B039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EA79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Age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E8B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3772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911F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923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32C5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8919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879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98514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2F8E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92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4A2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358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A5D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060</w:t>
            </w:r>
          </w:p>
        </w:tc>
      </w:tr>
      <w:tr w:rsidR="00D13CD8" w14:paraId="4D179BCD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AE6C" w14:textId="77777777" w:rsidR="00D13CD8" w:rsidRDefault="00D13CD8" w:rsidP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Gender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3FF9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098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0C0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403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107A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9655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116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7319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8AA3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9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708C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00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82E7" w14:textId="77777777" w:rsidR="00D13CD8" w:rsidRDefault="00D13CD8" w:rsidP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661</w:t>
            </w:r>
          </w:p>
        </w:tc>
      </w:tr>
    </w:tbl>
    <w:p w14:paraId="1DC0F70B" w14:textId="77777777" w:rsidR="00B2101C" w:rsidRDefault="00B2101C"/>
    <w:p w14:paraId="0ED2263C" w14:textId="77777777" w:rsidR="00B2101C" w:rsidRDefault="00D13CD8">
      <w:pPr>
        <w:pStyle w:val="Heading2"/>
        <w:numPr>
          <w:ilvl w:val="1"/>
          <w:numId w:val="2"/>
        </w:numPr>
      </w:pPr>
      <w:r>
        <w:t>Basic model for noun</w:t>
      </w:r>
    </w:p>
    <w:tbl>
      <w:tblPr>
        <w:tblStyle w:val="a3"/>
        <w:tblW w:w="9777" w:type="dxa"/>
        <w:tblLayout w:type="fixed"/>
        <w:tblLook w:val="0400" w:firstRow="0" w:lastRow="0" w:firstColumn="0" w:lastColumn="0" w:noHBand="0" w:noVBand="1"/>
      </w:tblPr>
      <w:tblGrid>
        <w:gridCol w:w="2931"/>
        <w:gridCol w:w="1090"/>
        <w:gridCol w:w="1024"/>
        <w:gridCol w:w="1095"/>
        <w:gridCol w:w="1095"/>
        <w:gridCol w:w="1024"/>
        <w:gridCol w:w="917"/>
        <w:gridCol w:w="601"/>
      </w:tblGrid>
      <w:tr w:rsidR="00B2101C" w14:paraId="54817A9B" w14:textId="77777777">
        <w:trPr>
          <w:gridAfter w:val="1"/>
          <w:wAfter w:w="601" w:type="dxa"/>
        </w:trPr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78F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imate</w:t>
            </w:r>
          </w:p>
        </w:tc>
        <w:tc>
          <w:tcPr>
            <w:tcW w:w="10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FCF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.Error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6A0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l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16F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u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B5D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Rhat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3CA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Bulk_ESS</w:t>
            </w:r>
            <w:proofErr w:type="spellEnd"/>
          </w:p>
        </w:tc>
        <w:tc>
          <w:tcPr>
            <w:tcW w:w="9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491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Tail_ESS</w:t>
            </w:r>
            <w:proofErr w:type="spellEnd"/>
          </w:p>
        </w:tc>
      </w:tr>
      <w:tr w:rsidR="00B2101C" w14:paraId="70C9DC1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9786F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ntercept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FD6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973552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884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2052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A51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8901036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32C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055939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EAD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06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046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416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D14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411</w:t>
            </w:r>
          </w:p>
        </w:tc>
      </w:tr>
      <w:tr w:rsidR="00B2101C" w14:paraId="25B1658C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5081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Intercept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240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345719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FF1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748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6B2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50034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8CE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195749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6C4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42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26F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427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30D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138</w:t>
            </w:r>
          </w:p>
        </w:tc>
      </w:tr>
      <w:tr w:rsidR="00B2101C" w14:paraId="5170BFA9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839A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795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74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187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239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EA6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104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EC8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7177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DE5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8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826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93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783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383</w:t>
            </w:r>
          </w:p>
        </w:tc>
      </w:tr>
      <w:tr w:rsidR="00B2101C" w14:paraId="199C6B29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87C4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4E1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002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5A6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774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65B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481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8CE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4925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545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9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E40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31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74E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137</w:t>
            </w:r>
          </w:p>
        </w:tc>
      </w:tr>
      <w:tr w:rsidR="00B2101C" w14:paraId="195A5C24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CD40" w14:textId="7BF4588F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gendered vs genderles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E36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234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718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36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83A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383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E40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442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CCA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3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4DA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29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C6B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370</w:t>
            </w:r>
          </w:p>
        </w:tc>
      </w:tr>
      <w:tr w:rsidR="00B2101C" w14:paraId="0C254ED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8F4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Experience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1AC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2279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9CB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526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8F5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650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F66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39749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541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6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B03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96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770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652</w:t>
            </w:r>
          </w:p>
        </w:tc>
      </w:tr>
      <w:tr w:rsidR="00B2101C" w14:paraId="5D651E41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960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ttitudes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2AF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0175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D23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701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7B2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6137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415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012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983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2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9E1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083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AFB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123</w:t>
            </w:r>
          </w:p>
        </w:tc>
      </w:tr>
      <w:tr w:rsidR="00B2101C" w14:paraId="1D51F718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6797C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43A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404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C4B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064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B41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472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CFD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6918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6F5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7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C06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717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76F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107</w:t>
            </w:r>
          </w:p>
        </w:tc>
      </w:tr>
      <w:tr w:rsidR="00B2101C" w14:paraId="087F781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211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Light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6E1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992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3B4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461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D5B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646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623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926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C40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3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F17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695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53C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782</w:t>
            </w:r>
          </w:p>
        </w:tc>
      </w:tr>
      <w:tr w:rsidR="00B2101C" w14:paraId="3F4A83A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D847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Noun </w:t>
            </w: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ype: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CE8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574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0CF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12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4D2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209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A5F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238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7FF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1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308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964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5FF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676</w:t>
            </w:r>
          </w:p>
        </w:tc>
      </w:tr>
      <w:tr w:rsidR="00B2101C" w14:paraId="048B59D4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8FF7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C3D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7662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98B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59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C81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248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1C0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7153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2F0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3FF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05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BC7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117</w:t>
            </w:r>
          </w:p>
        </w:tc>
      </w:tr>
      <w:tr w:rsidR="00B2101C" w14:paraId="70A2802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C984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lastRenderedPageBreak/>
              <w:t>Pronoun: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D34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168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FEA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896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F44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794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77C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663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9AB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4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D8E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21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383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240</w:t>
            </w:r>
          </w:p>
        </w:tc>
      </w:tr>
      <w:tr w:rsidR="00B2101C" w14:paraId="70886691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66D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ttitudes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F36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6950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2BA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3539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935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263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079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9020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BC7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1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33E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318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4B0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628</w:t>
            </w:r>
          </w:p>
        </w:tc>
      </w:tr>
      <w:tr w:rsidR="00B2101C" w14:paraId="3EFDD96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C1C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1DB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379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16E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029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2CB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643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E95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340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6C3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4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9FD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827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E79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867</w:t>
            </w:r>
          </w:p>
        </w:tc>
      </w:tr>
      <w:tr w:rsidR="00B2101C" w14:paraId="0866DED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67BC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56A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9434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6B0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472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34F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902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31B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8469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C80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3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246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598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8E2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346</w:t>
            </w:r>
          </w:p>
        </w:tc>
      </w:tr>
      <w:tr w:rsidR="00B2101C" w14:paraId="1936570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7C0B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B1D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9287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C0F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729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CC3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322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D18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343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7AA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42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963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41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44A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582</w:t>
            </w:r>
          </w:p>
        </w:tc>
      </w:tr>
      <w:tr w:rsidR="00B2101C" w14:paraId="2A092ABA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412B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ED1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41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008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361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D4B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810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627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422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BA1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1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C63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84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F92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167</w:t>
            </w:r>
          </w:p>
        </w:tc>
      </w:tr>
      <w:tr w:rsidR="00B2101C" w14:paraId="00408C27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DCD7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F19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448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B3E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51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59E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8400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8FE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5131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2F7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6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865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904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054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547</w:t>
            </w:r>
          </w:p>
        </w:tc>
      </w:tr>
      <w:tr w:rsidR="00B2101C" w14:paraId="00880CA8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6459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7C4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3073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99A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680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482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672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960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04218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25B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4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079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9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E5B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202</w:t>
            </w:r>
          </w:p>
        </w:tc>
      </w:tr>
      <w:tr w:rsidR="00B2101C" w14:paraId="77150F3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34B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265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522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0FD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097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112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389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379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23866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826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1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EF9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74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AB8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820</w:t>
            </w:r>
          </w:p>
        </w:tc>
      </w:tr>
      <w:tr w:rsidR="00B2101C" w14:paraId="00BF58E3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DC3C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D95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073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B07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069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530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884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AA7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9870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FBF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8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E17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24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7F4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724</w:t>
            </w:r>
          </w:p>
        </w:tc>
      </w:tr>
    </w:tbl>
    <w:p w14:paraId="47C19A83" w14:textId="77777777" w:rsidR="00B2101C" w:rsidRDefault="00B2101C"/>
    <w:p w14:paraId="69516735" w14:textId="77777777" w:rsidR="00B2101C" w:rsidRDefault="00D13CD8">
      <w:pPr>
        <w:pStyle w:val="Heading2"/>
        <w:numPr>
          <w:ilvl w:val="1"/>
          <w:numId w:val="2"/>
        </w:numPr>
      </w:pPr>
      <w:r>
        <w:t>Model including background variables for noun</w:t>
      </w:r>
    </w:p>
    <w:tbl>
      <w:tblPr>
        <w:tblStyle w:val="a4"/>
        <w:tblW w:w="9777" w:type="dxa"/>
        <w:tblLayout w:type="fixed"/>
        <w:tblLook w:val="0400" w:firstRow="0" w:lastRow="0" w:firstColumn="0" w:lastColumn="0" w:noHBand="0" w:noVBand="1"/>
      </w:tblPr>
      <w:tblGrid>
        <w:gridCol w:w="2931"/>
        <w:gridCol w:w="1090"/>
        <w:gridCol w:w="1024"/>
        <w:gridCol w:w="1095"/>
        <w:gridCol w:w="1095"/>
        <w:gridCol w:w="1024"/>
        <w:gridCol w:w="917"/>
        <w:gridCol w:w="601"/>
      </w:tblGrid>
      <w:tr w:rsidR="00B2101C" w14:paraId="7A798186" w14:textId="77777777">
        <w:trPr>
          <w:gridAfter w:val="1"/>
          <w:wAfter w:w="601" w:type="dxa"/>
        </w:trPr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5CD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imate</w:t>
            </w:r>
          </w:p>
        </w:tc>
        <w:tc>
          <w:tcPr>
            <w:tcW w:w="10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258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Est.Error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974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l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E2C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u-95% C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7BF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Rhat</w:t>
            </w:r>
            <w:proofErr w:type="spellEnd"/>
          </w:p>
        </w:tc>
        <w:tc>
          <w:tcPr>
            <w:tcW w:w="10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180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Bulk_ESS</w:t>
            </w:r>
            <w:proofErr w:type="spellEnd"/>
          </w:p>
        </w:tc>
        <w:tc>
          <w:tcPr>
            <w:tcW w:w="9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B7D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Tail_ESS</w:t>
            </w:r>
            <w:proofErr w:type="spellEnd"/>
          </w:p>
        </w:tc>
      </w:tr>
      <w:tr w:rsidR="00B2101C" w14:paraId="46887774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EAA7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ntercept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D95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938793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B6A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1080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E84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.8592865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FF6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6.019993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E5D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20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3CC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74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341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989</w:t>
            </w:r>
          </w:p>
        </w:tc>
      </w:tr>
      <w:tr w:rsidR="00B2101C" w14:paraId="22DC2B35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64F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Intercept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6BE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34834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015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730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359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50153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59D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1.19853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564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8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006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405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170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0286</w:t>
            </w:r>
          </w:p>
        </w:tc>
      </w:tr>
      <w:tr w:rsidR="00B2101C" w14:paraId="0B4B7523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448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CD3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402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569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32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F85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053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995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7704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A59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5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AB1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10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2FE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013</w:t>
            </w:r>
          </w:p>
        </w:tc>
      </w:tr>
      <w:tr w:rsidR="00B2101C" w14:paraId="5367B47C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719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932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363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7BA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934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2F4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184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65F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406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185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7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54C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4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900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573</w:t>
            </w:r>
          </w:p>
        </w:tc>
      </w:tr>
      <w:tr w:rsidR="00B2101C" w14:paraId="2E8439F5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E59E" w14:textId="703E7491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Noun, gendered vs genderles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BFC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19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20C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28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04C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392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012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435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A5C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0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C6F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83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10F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033</w:t>
            </w:r>
          </w:p>
        </w:tc>
      </w:tr>
      <w:tr w:rsidR="00B2101C" w14:paraId="7DF56DA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334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Experience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613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7127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469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339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A69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645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787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32356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B6F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8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EE2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14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32C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167</w:t>
            </w:r>
          </w:p>
        </w:tc>
      </w:tr>
      <w:tr w:rsidR="00B2101C" w14:paraId="49037BED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9C4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ttitudes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2BF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264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3F9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993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0E1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8544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D6F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8860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1A1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074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76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1DD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513</w:t>
            </w:r>
          </w:p>
        </w:tc>
      </w:tr>
      <w:tr w:rsidR="00B2101C" w14:paraId="121FE241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FD34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800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5385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084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053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31B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517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C32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494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4CD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3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C24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87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EB8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638</w:t>
            </w:r>
          </w:p>
        </w:tc>
      </w:tr>
      <w:tr w:rsidR="00B2101C" w14:paraId="345B229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984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Light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C4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249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89D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408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CE7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415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023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911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3D3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9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176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164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179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0902</w:t>
            </w:r>
          </w:p>
        </w:tc>
      </w:tr>
      <w:tr w:rsidR="00B2101C" w14:paraId="15F6645D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D46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28F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791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B37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683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B71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23709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E06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3242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957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8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3CC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487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F88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337</w:t>
            </w:r>
          </w:p>
        </w:tc>
      </w:tr>
      <w:tr w:rsidR="00B2101C" w14:paraId="2AD8C34F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F22B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lastRenderedPageBreak/>
              <w:t>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1FC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68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06E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677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1A2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2322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EC4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40043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4C6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6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934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124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342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712</w:t>
            </w:r>
          </w:p>
        </w:tc>
      </w:tr>
      <w:tr w:rsidR="00B2101C" w14:paraId="4EA9BACC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881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Identifying as feminis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A9E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6709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BF7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412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E2B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6264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5FF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797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9C1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1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A5C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27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9C3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348</w:t>
            </w:r>
          </w:p>
        </w:tc>
      </w:tr>
      <w:tr w:rsidR="00B2101C" w14:paraId="22B8336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0A63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Noun </w:t>
            </w: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ype: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4F7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181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018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12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0B0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193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0E7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745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A52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B26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963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C0F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150</w:t>
            </w:r>
          </w:p>
        </w:tc>
      </w:tr>
      <w:tr w:rsidR="00B2101C" w14:paraId="47E94328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B910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53D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806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F4F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270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42E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306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C22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665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204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0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887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20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A91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669</w:t>
            </w:r>
          </w:p>
        </w:tc>
      </w:tr>
      <w:tr w:rsidR="00B2101C" w14:paraId="0D7D74F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20FC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3A0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0235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767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989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398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6835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AD6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968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65E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3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BAD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836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AFF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786</w:t>
            </w:r>
          </w:p>
        </w:tc>
      </w:tr>
      <w:tr w:rsidR="00B2101C" w14:paraId="55E4CAC0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FB1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ttitudes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owards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210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683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FA6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830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96A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2171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CFC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8716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AF5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3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25A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35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56B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799</w:t>
            </w:r>
          </w:p>
        </w:tc>
      </w:tr>
      <w:tr w:rsidR="00B2101C" w14:paraId="2DF5100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15E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CC7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06438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5FC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989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227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4484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58F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2829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259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6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099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83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C9B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390</w:t>
            </w:r>
          </w:p>
        </w:tc>
      </w:tr>
      <w:tr w:rsidR="00B2101C" w14:paraId="5BBDD70F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E6FC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1C4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0873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A0C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536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26B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905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239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1135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9EF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4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088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133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15B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177</w:t>
            </w:r>
          </w:p>
        </w:tc>
      </w:tr>
      <w:tr w:rsidR="00B2101C" w14:paraId="132D43EE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42A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Age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B3B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933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A7F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086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37F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1534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4BF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4726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E38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9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614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40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BE7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7275</w:t>
            </w:r>
          </w:p>
        </w:tc>
      </w:tr>
      <w:tr w:rsidR="00B2101C" w14:paraId="43C05898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C87E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Gender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6B1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2344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C2C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73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093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9338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29F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6974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EDC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8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9BF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3414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620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083</w:t>
            </w:r>
          </w:p>
        </w:tc>
      </w:tr>
      <w:tr w:rsidR="00B2101C" w14:paraId="2AB0E7DF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A5F2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Pronoun:Identifying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as feminis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0FE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0816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F1D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557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D3C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9769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006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4104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9FC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7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456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91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4B2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662</w:t>
            </w:r>
          </w:p>
        </w:tc>
      </w:tr>
      <w:tr w:rsidR="00B2101C" w14:paraId="44DB549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122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typ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431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1956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445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748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6A9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355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EF8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2929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DAE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6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975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423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E2B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369</w:t>
            </w:r>
          </w:p>
        </w:tc>
      </w:tr>
      <w:tr w:rsidR="00B2101C" w14:paraId="3FC249F2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D5D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Pronoun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41D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340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FA8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376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830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5754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8A2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499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4E1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3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AFB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65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4C56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209</w:t>
            </w:r>
          </w:p>
        </w:tc>
      </w:tr>
      <w:tr w:rsidR="00B2101C" w14:paraId="3A1FF3E6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A66D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Noun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gend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C717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15053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180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571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8B4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8598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0E5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5071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2C1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29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84AA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08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2F7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743</w:t>
            </w:r>
          </w:p>
        </w:tc>
      </w:tr>
      <w:tr w:rsidR="00B2101C" w14:paraId="6D406FEB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8835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Experience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with he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484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3517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6CF1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795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318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0035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783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05231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632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30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877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44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771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099</w:t>
            </w:r>
          </w:p>
        </w:tc>
      </w:tr>
      <w:tr w:rsidR="00B2101C" w14:paraId="25D5E4B7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892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Trial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5D88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25086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055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085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D49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7427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99B3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24619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3BD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69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BDAB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577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12E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4106</w:t>
            </w:r>
          </w:p>
        </w:tc>
      </w:tr>
      <w:tr w:rsidR="00B2101C" w14:paraId="01F80CA1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196C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Light</w:t>
            </w:r>
            <w:proofErr w:type="spellEnd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 xml:space="preserve"> level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0F0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79480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CA9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6070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0CC4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03940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B137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97790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681E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13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184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008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F2F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3591</w:t>
            </w:r>
          </w:p>
        </w:tc>
      </w:tr>
      <w:tr w:rsidR="00B2101C" w14:paraId="4334C779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2062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Age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034F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5979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9E8D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643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718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2885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D81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48163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724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9999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F76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508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623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6248</w:t>
            </w:r>
          </w:p>
        </w:tc>
      </w:tr>
      <w:tr w:rsidR="00B2101C" w14:paraId="264F9BC3" w14:textId="77777777">
        <w:tc>
          <w:tcPr>
            <w:tcW w:w="29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5196" w14:textId="77777777" w:rsidR="00B2101C" w:rsidRDefault="00D13CD8">
            <w:pPr>
              <w:spacing w:before="0"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u_Gender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BF2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239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4F4C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8577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1AC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-0.13524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5462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01318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F265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00004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D3E9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93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7140" w14:textId="77777777" w:rsidR="00B2101C" w:rsidRDefault="00D13CD8">
            <w:pPr>
              <w:spacing w:before="0" w:after="300"/>
              <w:jc w:val="right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25407</w:t>
            </w:r>
          </w:p>
        </w:tc>
      </w:tr>
    </w:tbl>
    <w:p w14:paraId="571756E3" w14:textId="77777777" w:rsidR="00B2101C" w:rsidRDefault="00B2101C">
      <w:pPr>
        <w:spacing w:before="0" w:after="0" w:line="480" w:lineRule="auto"/>
        <w:rPr>
          <w:color w:val="000000"/>
        </w:rPr>
      </w:pPr>
    </w:p>
    <w:p w14:paraId="356D3482" w14:textId="77777777" w:rsidR="00B2101C" w:rsidRDefault="00B2101C">
      <w:pPr>
        <w:rPr>
          <w:b/>
          <w:sz w:val="32"/>
          <w:szCs w:val="32"/>
        </w:rPr>
      </w:pPr>
    </w:p>
    <w:p w14:paraId="3984243C" w14:textId="77777777" w:rsidR="00B2101C" w:rsidRDefault="00B2101C">
      <w:pPr>
        <w:spacing w:before="240"/>
      </w:pPr>
    </w:p>
    <w:sectPr w:rsidR="00B2101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BF732" w14:textId="77777777" w:rsidR="00157CA5" w:rsidRDefault="00157CA5">
      <w:pPr>
        <w:spacing w:before="0" w:after="0"/>
      </w:pPr>
      <w:r>
        <w:separator/>
      </w:r>
    </w:p>
  </w:endnote>
  <w:endnote w:type="continuationSeparator" w:id="0">
    <w:p w14:paraId="26B5C53A" w14:textId="77777777" w:rsidR="00157CA5" w:rsidRDefault="00157C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16825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D6D98" w14:textId="63EA9345" w:rsidR="007005BB" w:rsidRDefault="007005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F5E6CA" w14:textId="77777777" w:rsidR="007F6E14" w:rsidRDefault="007F6E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9654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14C8C" w14:textId="1F7D5B08" w:rsidR="008D3B68" w:rsidRDefault="008D3B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C9BA31" w14:textId="2BA3F579" w:rsidR="00D13CD8" w:rsidRDefault="00D13CD8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931807" w14:textId="77777777" w:rsidR="00157CA5" w:rsidRDefault="00157CA5">
      <w:pPr>
        <w:spacing w:before="0" w:after="0"/>
      </w:pPr>
      <w:r>
        <w:separator/>
      </w:r>
    </w:p>
  </w:footnote>
  <w:footnote w:type="continuationSeparator" w:id="0">
    <w:p w14:paraId="5BC79235" w14:textId="77777777" w:rsidR="00157CA5" w:rsidRDefault="00157C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F6C10" w14:textId="77777777" w:rsidR="00D13CD8" w:rsidRDefault="00D13CD8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F988F" w14:textId="77777777" w:rsidR="00D13CD8" w:rsidRDefault="00D13CD8">
    <w:r>
      <w:rPr>
        <w:b/>
        <w:noProof/>
        <w:color w:val="A6A6A6"/>
      </w:rPr>
      <w:drawing>
        <wp:inline distT="0" distB="0" distL="0" distR="0" wp14:anchorId="64E56F39" wp14:editId="50E8C88E">
          <wp:extent cx="1534909" cy="551877"/>
          <wp:effectExtent l="0" t="0" r="0" b="0"/>
          <wp:docPr id="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7E1948"/>
    <w:multiLevelType w:val="multilevel"/>
    <w:tmpl w:val="1D9EA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5793E"/>
    <w:multiLevelType w:val="multilevel"/>
    <w:tmpl w:val="40FA13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01C"/>
    <w:rsid w:val="00097087"/>
    <w:rsid w:val="00157CA5"/>
    <w:rsid w:val="002156A1"/>
    <w:rsid w:val="004A5871"/>
    <w:rsid w:val="0051695A"/>
    <w:rsid w:val="00670105"/>
    <w:rsid w:val="007005BB"/>
    <w:rsid w:val="0076480D"/>
    <w:rsid w:val="007F6E14"/>
    <w:rsid w:val="008D3B68"/>
    <w:rsid w:val="009D37CA"/>
    <w:rsid w:val="00B2101C"/>
    <w:rsid w:val="00D1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E9937"/>
  <w15:docId w15:val="{3BC4F19E-BA6F-44B7-8E53-87DED7D5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CD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CD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3CD8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13CD8"/>
  </w:style>
  <w:style w:type="paragraph" w:styleId="Footer">
    <w:name w:val="footer"/>
    <w:basedOn w:val="Normal"/>
    <w:link w:val="FooterChar"/>
    <w:uiPriority w:val="99"/>
    <w:unhideWhenUsed/>
    <w:rsid w:val="00D13CD8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13CD8"/>
  </w:style>
  <w:style w:type="paragraph" w:styleId="ListParagraph">
    <w:name w:val="List Paragraph"/>
    <w:basedOn w:val="Normal"/>
    <w:uiPriority w:val="34"/>
    <w:qFormat/>
    <w:rsid w:val="000970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2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071</Words>
  <Characters>1750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arten Vandijck</cp:lastModifiedBy>
  <cp:revision>8</cp:revision>
  <dcterms:created xsi:type="dcterms:W3CDTF">2020-09-10T12:32:00Z</dcterms:created>
  <dcterms:modified xsi:type="dcterms:W3CDTF">2020-10-08T08:52:00Z</dcterms:modified>
</cp:coreProperties>
</file>